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1"/>
        <w:tblpPr w:leftFromText="180" w:rightFromText="180" w:vertAnchor="page" w:horzAnchor="margin" w:tblpXSpec="center" w:tblpY="389"/>
        <w:tblW w:w="10598" w:type="dxa"/>
        <w:tblLayout w:type="fixed"/>
        <w:tblLook w:val="04A0"/>
      </w:tblPr>
      <w:tblGrid>
        <w:gridCol w:w="4315"/>
        <w:gridCol w:w="613"/>
        <w:gridCol w:w="2410"/>
        <w:gridCol w:w="567"/>
        <w:gridCol w:w="1842"/>
        <w:gridCol w:w="851"/>
      </w:tblGrid>
      <w:tr w:rsidR="00235FB9" w:rsidRPr="0082702D" w:rsidTr="005005C0">
        <w:trPr>
          <w:trHeight w:val="192"/>
        </w:trPr>
        <w:tc>
          <w:tcPr>
            <w:tcW w:w="4315" w:type="dxa"/>
          </w:tcPr>
          <w:p w:rsidR="00235FB9" w:rsidRPr="0082702D" w:rsidRDefault="00235FB9" w:rsidP="005005C0">
            <w:pPr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3023" w:type="dxa"/>
            <w:gridSpan w:val="2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Not Listed</w:t>
            </w:r>
          </w:p>
        </w:tc>
        <w:tc>
          <w:tcPr>
            <w:tcW w:w="2409" w:type="dxa"/>
            <w:gridSpan w:val="2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Listed</w:t>
            </w:r>
          </w:p>
        </w:tc>
        <w:tc>
          <w:tcPr>
            <w:tcW w:w="851" w:type="dxa"/>
          </w:tcPr>
          <w:p w:rsidR="00235FB9" w:rsidRDefault="00235FB9" w:rsidP="005005C0">
            <w:pPr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235FB9" w:rsidRPr="0082702D" w:rsidTr="005005C0">
        <w:trPr>
          <w:trHeight w:val="192"/>
        </w:trPr>
        <w:tc>
          <w:tcPr>
            <w:tcW w:w="4315" w:type="dxa"/>
          </w:tcPr>
          <w:p w:rsidR="00235FB9" w:rsidRPr="0082702D" w:rsidRDefault="00235FB9" w:rsidP="005005C0">
            <w:pPr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82702D">
              <w:rPr>
                <w:rFonts w:ascii="Times New Roman" w:eastAsia="MS Mincho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10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82702D">
              <w:rPr>
                <w:rFonts w:ascii="Times New Roman" w:eastAsia="MS Mincho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</w:tr>
      <w:tr w:rsidR="00235FB9" w:rsidRPr="0082702D" w:rsidTr="005005C0">
        <w:trPr>
          <w:trHeight w:val="192"/>
        </w:trPr>
        <w:tc>
          <w:tcPr>
            <w:tcW w:w="4315" w:type="dxa"/>
          </w:tcPr>
          <w:p w:rsidR="00235FB9" w:rsidRPr="004A6FF4" w:rsidRDefault="00235FB9" w:rsidP="005005C0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42 (30-54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38 (27-50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192"/>
        </w:trPr>
        <w:tc>
          <w:tcPr>
            <w:tcW w:w="4315" w:type="dxa"/>
          </w:tcPr>
          <w:p w:rsidR="00235FB9" w:rsidRPr="004A6FF4" w:rsidRDefault="00235FB9" w:rsidP="005005C0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Year of enrollment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35FB9" w:rsidRPr="0082702D" w:rsidTr="005005C0">
        <w:trPr>
          <w:trHeight w:val="192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4A6FF4">
              <w:rPr>
                <w:rFonts w:ascii="Times New Roman" w:eastAsia="MS Mincho" w:hAnsi="Times New Roman" w:cs="Times New Roman"/>
                <w:sz w:val="16"/>
                <w:szCs w:val="16"/>
              </w:rPr>
              <w:t>1998-2008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760 (48.6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570 (61.0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192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4A6FF4">
              <w:rPr>
                <w:rFonts w:ascii="Times New Roman" w:eastAsia="MS Mincho" w:hAnsi="Times New Roman" w:cs="Times New Roman"/>
                <w:sz w:val="16"/>
                <w:szCs w:val="16"/>
              </w:rPr>
              <w:t>2009-2018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804 (51.4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364 (39.0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Sex (male)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497 (31.8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288 (30.8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0.624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Etiology (we will get all the etiology information)</w:t>
            </w:r>
          </w:p>
        </w:tc>
        <w:tc>
          <w:tcPr>
            <w:tcW w:w="613" w:type="dxa"/>
          </w:tcPr>
          <w:p w:rsidR="00235FB9" w:rsidRPr="004A6FF4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:rsidR="00235FB9" w:rsidRPr="004A6FF4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APAP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843 (53.9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272 (29.1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DILI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130 (8.3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153 (16.4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HBV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80 (5.1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105 (11.2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AIH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54 (3.5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117 (12.5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Indeterminate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122 (7.8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169 (18.1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Other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0 (5.8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28 (3.0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235FB9" w:rsidRPr="0082702D" w:rsidTr="005005C0">
        <w:trPr>
          <w:trHeight w:val="192"/>
        </w:trPr>
        <w:tc>
          <w:tcPr>
            <w:tcW w:w="4315" w:type="dxa"/>
          </w:tcPr>
          <w:p w:rsidR="00235FB9" w:rsidRPr="004A6FF4" w:rsidRDefault="00235FB9" w:rsidP="005005C0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King’s College Criteria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324 (20.7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64 (28.3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Highest MELD (during 7 days)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50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36 (26-44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19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6 (30-42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0.290</w:t>
            </w:r>
          </w:p>
        </w:tc>
      </w:tr>
      <w:tr w:rsidR="00235FB9" w:rsidRPr="0082702D" w:rsidTr="005005C0">
        <w:trPr>
          <w:trHeight w:val="192"/>
        </w:trPr>
        <w:tc>
          <w:tcPr>
            <w:tcW w:w="4315" w:type="dxa"/>
          </w:tcPr>
          <w:p w:rsidR="00235FB9" w:rsidRPr="004A6FF4" w:rsidRDefault="00235FB9" w:rsidP="005005C0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b/>
                <w:sz w:val="16"/>
                <w:szCs w:val="16"/>
              </w:rPr>
              <w:t>Coma Grade 3/4 (highest during days 1-7)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35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948 (61.8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95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85 (65.4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076</w:t>
            </w:r>
          </w:p>
        </w:tc>
      </w:tr>
      <w:tr w:rsidR="00235FB9" w:rsidRPr="0082702D" w:rsidTr="005005C0">
        <w:trPr>
          <w:trHeight w:val="192"/>
        </w:trPr>
        <w:tc>
          <w:tcPr>
            <w:tcW w:w="4315" w:type="dxa"/>
          </w:tcPr>
          <w:p w:rsidR="00235FB9" w:rsidRPr="004A6FF4" w:rsidRDefault="00235FB9" w:rsidP="005005C0">
            <w:pPr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ALFSG prognostic index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21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36.8% (12.4%-69.0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83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5.0% (5.9%-31.7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Organ Support (days 1-7)</w:t>
            </w:r>
          </w:p>
        </w:tc>
        <w:tc>
          <w:tcPr>
            <w:tcW w:w="613" w:type="dxa"/>
          </w:tcPr>
          <w:p w:rsidR="00235FB9" w:rsidRPr="004A6FF4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:rsidR="00235FB9" w:rsidRPr="004A6FF4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</w:tr>
      <w:tr w:rsidR="00235FB9" w:rsidRPr="0082702D" w:rsidTr="005005C0">
        <w:trPr>
          <w:trHeight w:val="192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eastAsia="MS Mincho" w:hAnsi="Times New Roman" w:cs="Times New Roman"/>
                <w:sz w:val="16"/>
                <w:szCs w:val="16"/>
              </w:rPr>
              <w:t>Mechanical Ventilation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905 (57.9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00 (64.2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proofErr w:type="spellStart"/>
            <w:r w:rsidRPr="004A6FF4">
              <w:rPr>
                <w:rFonts w:ascii="Times New Roman" w:eastAsia="MS Mincho" w:hAnsi="Times New Roman" w:cs="Times New Roman"/>
                <w:sz w:val="16"/>
                <w:szCs w:val="16"/>
              </w:rPr>
              <w:t>Vasopressors</w:t>
            </w:r>
            <w:proofErr w:type="spellEnd"/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540 (34.5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08 (</w:t>
            </w:r>
            <w:r w:rsidRPr="005A611C">
              <w:rPr>
                <w:rFonts w:ascii="Times New Roman" w:eastAsia="MS Mincho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.0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429</w:t>
            </w:r>
          </w:p>
        </w:tc>
      </w:tr>
      <w:tr w:rsidR="00235FB9" w:rsidRPr="0082702D" w:rsidTr="005005C0">
        <w:trPr>
          <w:trHeight w:val="192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eastAsia="MS Mincho" w:hAnsi="Times New Roman" w:cs="Times New Roman"/>
                <w:sz w:val="16"/>
                <w:szCs w:val="16"/>
              </w:rPr>
              <w:t>Renal Replacement Therapy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520 (33.3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3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47 (37.2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045</w:t>
            </w:r>
          </w:p>
        </w:tc>
      </w:tr>
      <w:tr w:rsidR="00235FB9" w:rsidRPr="0082702D" w:rsidTr="005005C0">
        <w:trPr>
          <w:trHeight w:val="192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proofErr w:type="spellStart"/>
            <w:r w:rsidRPr="004A6FF4">
              <w:rPr>
                <w:rFonts w:ascii="Times New Roman" w:eastAsia="MS Mincho" w:hAnsi="Times New Roman" w:cs="Times New Roman"/>
                <w:sz w:val="16"/>
                <w:szCs w:val="16"/>
              </w:rPr>
              <w:t>Hemodialysis</w:t>
            </w:r>
            <w:proofErr w:type="spellEnd"/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334 (21.4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52 (27.0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001</w:t>
            </w:r>
          </w:p>
        </w:tc>
      </w:tr>
      <w:tr w:rsidR="00235FB9" w:rsidRPr="0082702D" w:rsidTr="005005C0">
        <w:trPr>
          <w:trHeight w:val="192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4A6FF4">
              <w:rPr>
                <w:rFonts w:ascii="Times New Roman" w:eastAsia="MS Mincho" w:hAnsi="Times New Roman" w:cs="Times New Roman"/>
                <w:sz w:val="16"/>
                <w:szCs w:val="16"/>
              </w:rPr>
              <w:t>CVVH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244 (15.6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3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26 (13.5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154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b/>
                <w:sz w:val="16"/>
                <w:szCs w:val="16"/>
              </w:rPr>
              <w:t>Admission Biochemistry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Hemoglobin (g/</w:t>
            </w:r>
            <w:proofErr w:type="spellStart"/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dL</w:t>
            </w:r>
            <w:proofErr w:type="spellEnd"/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42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0.8 (9.4-12.3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21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1.2 (9.5-12.9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sz w:val="16"/>
                <w:szCs w:val="16"/>
              </w:rPr>
              <w:t xml:space="preserve">White Blood Cells </w:t>
            </w:r>
            <w:r w:rsidRPr="004A6FF4">
              <w:rPr>
                <w:rFonts w:ascii="Times New Roman" w:eastAsia="MS Mincho" w:hAnsi="Times New Roman" w:cs="Times New Roman"/>
                <w:sz w:val="16"/>
                <w:szCs w:val="16"/>
              </w:rPr>
              <w:t>(10</w:t>
            </w:r>
            <w:r w:rsidRPr="004A6FF4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</w:rPr>
              <w:t>9</w:t>
            </w:r>
            <w:r w:rsidRPr="004A6FF4">
              <w:rPr>
                <w:rFonts w:ascii="Times New Roman" w:eastAsia="MS Mincho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41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9.8 (6.6-14.6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26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0.8 (7.3-15.4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sz w:val="16"/>
                <w:szCs w:val="16"/>
              </w:rPr>
              <w:t xml:space="preserve">Platelets </w:t>
            </w:r>
            <w:r w:rsidRPr="004A6FF4">
              <w:rPr>
                <w:rFonts w:ascii="Times New Roman" w:eastAsia="MS Mincho" w:hAnsi="Times New Roman" w:cs="Times New Roman"/>
                <w:sz w:val="16"/>
                <w:szCs w:val="16"/>
              </w:rPr>
              <w:t>(10</w:t>
            </w:r>
            <w:r w:rsidRPr="004A6FF4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</w:rPr>
              <w:t>9</w:t>
            </w:r>
            <w:r w:rsidRPr="004A6FF4">
              <w:rPr>
                <w:rFonts w:ascii="Times New Roman" w:eastAsia="MS Mincho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3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19 (74-179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22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35 (90-200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INR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26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2.6 (1.9-4.0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10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 (2.3-4.5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ALT (IU/L)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30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2344 (830-4620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23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191 (384-3687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Bilirubin</w:t>
            </w:r>
            <w:proofErr w:type="spellEnd"/>
            <w:r w:rsidRPr="004A6FF4">
              <w:rPr>
                <w:rFonts w:ascii="Times New Roman" w:hAnsi="Times New Roman" w:cs="Times New Roman"/>
                <w:sz w:val="16"/>
                <w:szCs w:val="16"/>
              </w:rPr>
              <w:t xml:space="preserve"> (mg/</w:t>
            </w:r>
            <w:proofErr w:type="spellStart"/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dL</w:t>
            </w:r>
            <w:proofErr w:type="spellEnd"/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32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5.3 (3.0-11.2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20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6.1 (6.2-26.0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152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7.41 (7.34-7.47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75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.44 (7.38-7.49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sz w:val="16"/>
                <w:szCs w:val="16"/>
              </w:rPr>
              <w:t xml:space="preserve">Ammonia (venous) </w:t>
            </w:r>
            <w:r w:rsidRPr="004A6FF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fr-FR"/>
              </w:rPr>
              <w:t>(</w:t>
            </w:r>
            <w:r w:rsidRPr="004A6FF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μ</w:t>
            </w:r>
            <w:r w:rsidRPr="004A6FF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fr-FR"/>
              </w:rPr>
              <w:t>mol/L)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592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89 (58-140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07 (73-174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Creatinine</w:t>
            </w:r>
            <w:proofErr w:type="spellEnd"/>
            <w:r w:rsidRPr="004A6F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6FF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(</w:t>
            </w:r>
            <w:r w:rsidRPr="004A6F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/</w:t>
            </w:r>
            <w:proofErr w:type="spellStart"/>
            <w:r w:rsidRPr="004A6F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4A6F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48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.8 (0.9-3.2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28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.30 (0.80-2.60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Lactate (</w:t>
            </w:r>
            <w:proofErr w:type="spellStart"/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mmol</w:t>
            </w:r>
            <w:proofErr w:type="spellEnd"/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911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3.7 (2.2-7.2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2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.9 (2.8-9.1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sz w:val="16"/>
                <w:szCs w:val="16"/>
              </w:rPr>
              <w:t xml:space="preserve">Phosphate </w:t>
            </w:r>
            <w:r w:rsidRPr="004A6FF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(</w:t>
            </w:r>
            <w:r w:rsidRPr="004A6F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/</w:t>
            </w:r>
            <w:proofErr w:type="spellStart"/>
            <w:r w:rsidRPr="004A6F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4A6F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336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3 (2.0-4.4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78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.2 (2.2-4.5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086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b/>
                <w:sz w:val="16"/>
                <w:szCs w:val="16"/>
              </w:rPr>
              <w:t>ICP therapies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</w:tr>
      <w:tr w:rsidR="00235FB9" w:rsidRPr="0082702D" w:rsidTr="005005C0">
        <w:trPr>
          <w:trHeight w:val="192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ICP monitor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47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79 (5.4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13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08 (25.6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Mannitol</w:t>
            </w:r>
            <w:proofErr w:type="spellEnd"/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97 (12.6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34 (25.1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192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Barbiturate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76 (4.9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3 (8.9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Hypothermia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71 (4.5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3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7 (6.1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085</w:t>
            </w:r>
          </w:p>
        </w:tc>
      </w:tr>
      <w:tr w:rsidR="00235FB9" w:rsidRPr="0082702D" w:rsidTr="005005C0">
        <w:trPr>
          <w:trHeight w:val="192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Sedatives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902 (57.7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49 (58.8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588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b/>
                <w:sz w:val="16"/>
                <w:szCs w:val="16"/>
              </w:rPr>
              <w:t>Blood Products (days 1-7)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</w:tr>
      <w:tr w:rsidR="00235FB9" w:rsidRPr="0082702D" w:rsidTr="005005C0">
        <w:trPr>
          <w:trHeight w:val="192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Red Blood Cells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433 (27.7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90 (41.8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Fresh Frozen Plasma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640 (40.9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37 (68.2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Platelets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272 (17.4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54 (27.2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192"/>
        </w:trPr>
        <w:tc>
          <w:tcPr>
            <w:tcW w:w="4315" w:type="dxa"/>
          </w:tcPr>
          <w:p w:rsidR="00235FB9" w:rsidRPr="004A6FF4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b/>
                <w:sz w:val="16"/>
                <w:szCs w:val="16"/>
              </w:rPr>
              <w:t>ICU Complications (days 1-7)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Seizures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86 (5.5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1 (5.5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968</w:t>
            </w:r>
          </w:p>
        </w:tc>
      </w:tr>
      <w:tr w:rsidR="00235FB9" w:rsidRPr="0082702D" w:rsidTr="005005C0">
        <w:trPr>
          <w:trHeight w:val="192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Arrhythmia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340 (21.7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88 (20.1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340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Gastrointestinal Bleeding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44 (9.2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7 (7.2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077</w:t>
            </w:r>
          </w:p>
        </w:tc>
      </w:tr>
      <w:tr w:rsidR="00235FB9" w:rsidRPr="0082702D" w:rsidTr="005005C0">
        <w:trPr>
          <w:trHeight w:val="192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Abnormal Chest X-Ray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84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556 (65.9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47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36 (63.3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265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Bacteremia</w:t>
            </w:r>
            <w:proofErr w:type="spellEnd"/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/Blood Stream Infection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227 (14.5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3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3 (5.7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b/>
                <w:sz w:val="16"/>
                <w:szCs w:val="16"/>
              </w:rPr>
              <w:t>Intra-Study NAC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</w:tr>
      <w:tr w:rsidR="00235FB9" w:rsidRPr="0082702D" w:rsidTr="005005C0">
        <w:trPr>
          <w:trHeight w:val="192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029 (65.8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15 (44.4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Oral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658 (42.1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13 (33.5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192"/>
        </w:trPr>
        <w:tc>
          <w:tcPr>
            <w:tcW w:w="4315" w:type="dxa"/>
          </w:tcPr>
          <w:p w:rsidR="00235FB9" w:rsidRPr="004A6FF4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sychiatric </w:t>
            </w:r>
            <w:proofErr w:type="spellStart"/>
            <w:r w:rsidRPr="004A6FF4">
              <w:rPr>
                <w:rFonts w:ascii="Times New Roman" w:hAnsi="Times New Roman" w:cs="Times New Roman"/>
                <w:b/>
                <w:sz w:val="16"/>
                <w:szCs w:val="16"/>
              </w:rPr>
              <w:t>Comorbidities</w:t>
            </w:r>
            <w:proofErr w:type="spellEnd"/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645 (41.2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02 (21.63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192"/>
        </w:trPr>
        <w:tc>
          <w:tcPr>
            <w:tcW w:w="4315" w:type="dxa"/>
          </w:tcPr>
          <w:p w:rsidR="00235FB9" w:rsidRPr="004A6FF4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b/>
                <w:sz w:val="16"/>
                <w:szCs w:val="16"/>
              </w:rPr>
              <w:t>Overdose Intent (IF APAP)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Suicide Attempt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897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327 (36.5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7 (30.8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070</w:t>
            </w:r>
          </w:p>
        </w:tc>
      </w:tr>
      <w:tr w:rsidR="00235FB9" w:rsidRPr="0082702D" w:rsidTr="005005C0">
        <w:trPr>
          <w:trHeight w:val="192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Unintentional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897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454 (50.6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64 (52.1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658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897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16 (12.9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4 (17.1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064</w:t>
            </w:r>
          </w:p>
        </w:tc>
      </w:tr>
      <w:tr w:rsidR="00235FB9" w:rsidRPr="0082702D" w:rsidTr="005005C0">
        <w:trPr>
          <w:trHeight w:val="192"/>
        </w:trPr>
        <w:tc>
          <w:tcPr>
            <w:tcW w:w="4315" w:type="dxa"/>
          </w:tcPr>
          <w:p w:rsidR="00235FB9" w:rsidRPr="004A6FF4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b/>
                <w:sz w:val="16"/>
                <w:szCs w:val="16"/>
              </w:rPr>
              <w:t>Alcohol Use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</w:tr>
      <w:tr w:rsidR="00235FB9" w:rsidRPr="0082702D" w:rsidTr="005005C0">
        <w:trPr>
          <w:trHeight w:val="192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&lt;7 drinks/week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638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463 (72.6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35 (84.5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192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&gt;=7 drinks/week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638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75 (27.4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3 (15.5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b/>
                <w:sz w:val="16"/>
                <w:szCs w:val="16"/>
              </w:rPr>
              <w:t>Intravenous Drug Use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49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19 (7.7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23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1 (2.3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192"/>
        </w:trPr>
        <w:tc>
          <w:tcPr>
            <w:tcW w:w="4315" w:type="dxa"/>
          </w:tcPr>
          <w:p w:rsidR="00235FB9" w:rsidRPr="004A6FF4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b/>
                <w:sz w:val="16"/>
                <w:szCs w:val="16"/>
              </w:rPr>
              <w:t>Death (days 1-21)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CA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  <w:lang w:val="en-CA"/>
              </w:rPr>
              <w:t>558 (35.7%)</w:t>
            </w:r>
          </w:p>
        </w:tc>
        <w:tc>
          <w:tcPr>
            <w:tcW w:w="567" w:type="dxa"/>
          </w:tcPr>
          <w:p w:rsidR="00235FB9" w:rsidRPr="00376B24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CA"/>
              </w:rPr>
            </w:pPr>
            <w:r w:rsidRPr="00376B24">
              <w:rPr>
                <w:rFonts w:ascii="Times New Roman" w:eastAsia="MS Mincho" w:hAnsi="Times New Roman" w:cs="Times New Roman"/>
                <w:sz w:val="16"/>
                <w:szCs w:val="16"/>
                <w:lang w:val="en-CA"/>
              </w:rPr>
              <w:t>845</w:t>
            </w:r>
          </w:p>
        </w:tc>
        <w:tc>
          <w:tcPr>
            <w:tcW w:w="1842" w:type="dxa"/>
          </w:tcPr>
          <w:p w:rsidR="00235FB9" w:rsidRPr="00376B24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CA"/>
              </w:rPr>
            </w:pPr>
            <w:r w:rsidRPr="00376B24">
              <w:rPr>
                <w:rFonts w:ascii="Times New Roman" w:eastAsia="MS Mincho" w:hAnsi="Times New Roman" w:cs="Times New Roman"/>
                <w:sz w:val="16"/>
                <w:szCs w:val="16"/>
                <w:lang w:val="en-CA"/>
              </w:rPr>
              <w:t>205 (24.3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16"/>
                <w:szCs w:val="16"/>
                <w:highlight w:val="yellow"/>
                <w:lang w:val="en-CA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192"/>
        </w:trPr>
        <w:tc>
          <w:tcPr>
            <w:tcW w:w="4315" w:type="dxa"/>
          </w:tcPr>
          <w:p w:rsidR="00235FB9" w:rsidRPr="004A6FF4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b/>
                <w:sz w:val="16"/>
                <w:szCs w:val="16"/>
              </w:rPr>
              <w:t>Cause of Death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16"/>
                <w:szCs w:val="16"/>
                <w:highlight w:val="yellow"/>
                <w:lang w:val="en-CA"/>
              </w:rPr>
            </w:pP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sz w:val="16"/>
                <w:szCs w:val="16"/>
              </w:rPr>
              <w:t xml:space="preserve">Multi-Organ Failure 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297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235 (18.1%)</w:t>
            </w:r>
          </w:p>
        </w:tc>
        <w:tc>
          <w:tcPr>
            <w:tcW w:w="567" w:type="dxa"/>
          </w:tcPr>
          <w:p w:rsidR="00235FB9" w:rsidRPr="006228E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6228ED">
              <w:rPr>
                <w:rFonts w:ascii="Times New Roman" w:eastAsia="MS Mincho" w:hAnsi="Times New Roman" w:cs="Times New Roman"/>
                <w:sz w:val="16"/>
                <w:szCs w:val="16"/>
              </w:rPr>
              <w:t>635</w:t>
            </w:r>
          </w:p>
        </w:tc>
        <w:tc>
          <w:tcPr>
            <w:tcW w:w="1842" w:type="dxa"/>
          </w:tcPr>
          <w:p w:rsidR="00235FB9" w:rsidRPr="006228E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6228ED">
              <w:rPr>
                <w:rFonts w:ascii="Times New Roman" w:eastAsia="MS Mincho" w:hAnsi="Times New Roman" w:cs="Times New Roman"/>
                <w:sz w:val="16"/>
                <w:szCs w:val="16"/>
              </w:rPr>
              <w:t>68 (10.7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16"/>
                <w:szCs w:val="16"/>
                <w:highlight w:val="yellow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192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Cerebral Edema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297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80 (6.2%)</w:t>
            </w:r>
          </w:p>
        </w:tc>
        <w:tc>
          <w:tcPr>
            <w:tcW w:w="567" w:type="dxa"/>
          </w:tcPr>
          <w:p w:rsidR="00235FB9" w:rsidRPr="006228E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6228ED">
              <w:rPr>
                <w:rFonts w:ascii="Times New Roman" w:eastAsia="MS Mincho" w:hAnsi="Times New Roman" w:cs="Times New Roman"/>
                <w:sz w:val="16"/>
                <w:szCs w:val="16"/>
              </w:rPr>
              <w:t>635</w:t>
            </w:r>
          </w:p>
        </w:tc>
        <w:tc>
          <w:tcPr>
            <w:tcW w:w="1842" w:type="dxa"/>
          </w:tcPr>
          <w:p w:rsidR="00235FB9" w:rsidRPr="006228E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6228ED">
              <w:rPr>
                <w:rFonts w:ascii="Times New Roman" w:eastAsia="MS Mincho" w:hAnsi="Times New Roman" w:cs="Times New Roman"/>
                <w:sz w:val="16"/>
                <w:szCs w:val="16"/>
              </w:rPr>
              <w:t>66 (10.4%)</w:t>
            </w:r>
          </w:p>
        </w:tc>
        <w:tc>
          <w:tcPr>
            <w:tcW w:w="851" w:type="dxa"/>
          </w:tcPr>
          <w:p w:rsidR="00235FB9" w:rsidRPr="00800239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16"/>
                <w:szCs w:val="16"/>
              </w:rPr>
            </w:pPr>
            <w:r w:rsidRPr="0080023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203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297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84 (6.5%)</w:t>
            </w:r>
          </w:p>
        </w:tc>
        <w:tc>
          <w:tcPr>
            <w:tcW w:w="567" w:type="dxa"/>
          </w:tcPr>
          <w:p w:rsidR="00235FB9" w:rsidRPr="006228E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6228ED">
              <w:rPr>
                <w:rFonts w:ascii="Times New Roman" w:eastAsia="MS Mincho" w:hAnsi="Times New Roman" w:cs="Times New Roman"/>
                <w:sz w:val="16"/>
                <w:szCs w:val="16"/>
              </w:rPr>
              <w:t>635</w:t>
            </w:r>
          </w:p>
        </w:tc>
        <w:tc>
          <w:tcPr>
            <w:tcW w:w="1842" w:type="dxa"/>
          </w:tcPr>
          <w:p w:rsidR="00235FB9" w:rsidRPr="00800239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6228ED">
              <w:rPr>
                <w:rFonts w:ascii="Times New Roman" w:eastAsia="MS Mincho" w:hAnsi="Times New Roman" w:cs="Times New Roman"/>
                <w:sz w:val="16"/>
                <w:szCs w:val="16"/>
              </w:rPr>
              <w:t>20 (3.2%)</w:t>
            </w:r>
          </w:p>
        </w:tc>
        <w:tc>
          <w:tcPr>
            <w:tcW w:w="851" w:type="dxa"/>
          </w:tcPr>
          <w:p w:rsidR="00235FB9" w:rsidRPr="00800239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002</w:t>
            </w:r>
          </w:p>
        </w:tc>
      </w:tr>
      <w:tr w:rsidR="00235FB9" w:rsidRPr="0082702D" w:rsidTr="005005C0">
        <w:trPr>
          <w:trHeight w:val="117"/>
        </w:trPr>
        <w:tc>
          <w:tcPr>
            <w:tcW w:w="4315" w:type="dxa"/>
          </w:tcPr>
          <w:p w:rsidR="00235FB9" w:rsidRPr="004A6FF4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b/>
                <w:sz w:val="16"/>
                <w:szCs w:val="16"/>
              </w:rPr>
              <w:t>Outcome (day 21)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</w:tr>
      <w:tr w:rsidR="00235FB9" w:rsidRPr="0082702D" w:rsidTr="005005C0">
        <w:trPr>
          <w:trHeight w:val="117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,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006 (64.3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76B24">
              <w:rPr>
                <w:rFonts w:ascii="Times New Roman" w:eastAsia="MS Mincho" w:hAnsi="Times New Roman" w:cs="Times New Roman"/>
                <w:sz w:val="16"/>
                <w:szCs w:val="16"/>
                <w:lang w:val="en-CA"/>
              </w:rPr>
              <w:t>845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40 (75.7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82702D" w:rsidTr="005005C0">
        <w:trPr>
          <w:trHeight w:val="117"/>
        </w:trPr>
        <w:tc>
          <w:tcPr>
            <w:tcW w:w="4315" w:type="dxa"/>
          </w:tcPr>
          <w:p w:rsidR="00235FB9" w:rsidRPr="004A6FF4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6FF4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613" w:type="dxa"/>
          </w:tcPr>
          <w:p w:rsidR="00235FB9" w:rsidRPr="00DC48BC" w:rsidRDefault="00235FB9" w:rsidP="005005C0">
            <w:pPr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1,564</w:t>
            </w:r>
          </w:p>
        </w:tc>
        <w:tc>
          <w:tcPr>
            <w:tcW w:w="2410" w:type="dxa"/>
          </w:tcPr>
          <w:p w:rsidR="00235FB9" w:rsidRPr="00DC48BC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C48BC">
              <w:rPr>
                <w:rFonts w:ascii="Times New Roman" w:eastAsia="MS Mincho" w:hAnsi="Times New Roman" w:cs="Times New Roman"/>
                <w:sz w:val="16"/>
                <w:szCs w:val="16"/>
              </w:rPr>
              <w:t>558 (35.7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76B24">
              <w:rPr>
                <w:rFonts w:ascii="Times New Roman" w:eastAsia="MS Mincho" w:hAnsi="Times New Roman" w:cs="Times New Roman"/>
                <w:sz w:val="16"/>
                <w:szCs w:val="16"/>
                <w:lang w:val="en-CA"/>
              </w:rPr>
              <w:t>845</w:t>
            </w:r>
          </w:p>
        </w:tc>
        <w:tc>
          <w:tcPr>
            <w:tcW w:w="1842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05 (24.3%)</w:t>
            </w:r>
          </w:p>
        </w:tc>
        <w:tc>
          <w:tcPr>
            <w:tcW w:w="851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:rsidR="00235FB9" w:rsidRDefault="00235FB9" w:rsidP="00A369E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5FB9">
        <w:rPr>
          <w:rFonts w:ascii="Times New Roman" w:hAnsi="Times New Roman" w:cs="Times New Roman"/>
          <w:b/>
          <w:sz w:val="20"/>
          <w:szCs w:val="20"/>
        </w:rPr>
        <w:t>Supplementary Table 1.</w:t>
      </w:r>
      <w:proofErr w:type="gramEnd"/>
      <w:r w:rsidRPr="00235FB9">
        <w:rPr>
          <w:rFonts w:ascii="Times New Roman" w:hAnsi="Times New Roman" w:cs="Times New Roman"/>
          <w:b/>
          <w:sz w:val="20"/>
          <w:szCs w:val="20"/>
        </w:rPr>
        <w:t xml:space="preserve"> Demographics and outcomes of 2498 ALF patients stratified by listing or non-listing for LT</w:t>
      </w:r>
      <w:r w:rsidRPr="00235FB9">
        <w:rPr>
          <w:rFonts w:ascii="Times New Roman" w:hAnsi="Times New Roman" w:cs="Times New Roman"/>
          <w:b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</w:rPr>
        <w:t xml:space="preserve">Abbreviations: ALF, acute liver failure; LT, liver transplantation; APAP, acetaminophen; DILI, drug-induced liver injury; HBV, hepatitis B virus; AIH, autoimmune hepatitis; MELD, model for end-stage liver disease; ALFSG, Acute Liver Failure Study Group; CVVH, continuous </w:t>
      </w:r>
      <w:proofErr w:type="spellStart"/>
      <w:r>
        <w:rPr>
          <w:rFonts w:ascii="Times New Roman" w:hAnsi="Times New Roman" w:cs="Times New Roman"/>
          <w:sz w:val="20"/>
          <w:szCs w:val="20"/>
        </w:rPr>
        <w:t>veno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venous </w:t>
      </w:r>
      <w:proofErr w:type="spellStart"/>
      <w:r>
        <w:rPr>
          <w:rFonts w:ascii="Times New Roman" w:hAnsi="Times New Roman" w:cs="Times New Roman"/>
          <w:sz w:val="20"/>
          <w:szCs w:val="20"/>
        </w:rPr>
        <w:t>hemofiltrati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INR, international normalized ratio; ALT, </w:t>
      </w:r>
      <w:proofErr w:type="spellStart"/>
      <w:r>
        <w:rPr>
          <w:rFonts w:ascii="Times New Roman" w:hAnsi="Times New Roman" w:cs="Times New Roman"/>
          <w:sz w:val="20"/>
          <w:szCs w:val="20"/>
        </w:rPr>
        <w:t>alanin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transaminase</w:t>
      </w:r>
      <w:proofErr w:type="spellEnd"/>
      <w:r>
        <w:rPr>
          <w:rFonts w:ascii="Times New Roman" w:hAnsi="Times New Roman" w:cs="Times New Roman"/>
          <w:sz w:val="20"/>
          <w:szCs w:val="20"/>
        </w:rPr>
        <w:t>; ICP, intracranial pressure; IV, intravenous</w:t>
      </w:r>
    </w:p>
    <w:p w:rsidR="00CC050A" w:rsidRDefault="00CC050A">
      <w:pPr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br w:type="page"/>
      </w:r>
      <w:bookmarkStart w:id="0" w:name="_GoBack"/>
      <w:bookmarkEnd w:id="0"/>
    </w:p>
    <w:tbl>
      <w:tblPr>
        <w:tblStyle w:val="TableGrid1"/>
        <w:tblpPr w:leftFromText="180" w:rightFromText="180" w:vertAnchor="page" w:horzAnchor="page" w:tblpX="507" w:tblpY="703"/>
        <w:tblW w:w="10598" w:type="dxa"/>
        <w:tblLayout w:type="fixed"/>
        <w:tblLook w:val="04A0"/>
      </w:tblPr>
      <w:tblGrid>
        <w:gridCol w:w="3548"/>
        <w:gridCol w:w="529"/>
        <w:gridCol w:w="2835"/>
        <w:gridCol w:w="567"/>
        <w:gridCol w:w="2268"/>
        <w:gridCol w:w="851"/>
      </w:tblGrid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3364" w:type="dxa"/>
            <w:gridSpan w:val="2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Not Listed – Too Well</w:t>
            </w:r>
          </w:p>
        </w:tc>
        <w:tc>
          <w:tcPr>
            <w:tcW w:w="2835" w:type="dxa"/>
            <w:gridSpan w:val="2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Listed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8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40 (29-52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38 (27-50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0.076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Year of enrollment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sz w:val="16"/>
                <w:szCs w:val="16"/>
              </w:rPr>
              <w:t>1998-2008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172 (38.8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570 (61.0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sz w:val="16"/>
                <w:szCs w:val="16"/>
              </w:rPr>
              <w:t>2009-2018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271 (61.2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364 (39.0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Sex (male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108 (24.4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288 (30.8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0.013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Etiology (we will get all the etiology information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APAP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282 (63.7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272 (29.1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DILI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31 (7.0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153 (16.4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HBV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18 (4.1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105 (11.2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AIH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8 (1.8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117 (12.5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Indeterminate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27 (6.1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169 (18.1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Other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 (2.0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28 (3.0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0.300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King’s College Criteria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4 (5.4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64 (28.3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Highest MELD (during 7 days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9 (20-37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19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6 (30-42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b/>
                <w:sz w:val="16"/>
                <w:szCs w:val="16"/>
              </w:rPr>
              <w:t>Coma Grade 3/4 (highest during days 1-7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3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48 (34.2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95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85 (65.4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ALFSG prognostic index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3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7.6% (39.6%-86.3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83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5.0% (5.9%-31.7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Organ Support (days 1-7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sz w:val="16"/>
                <w:szCs w:val="16"/>
              </w:rPr>
              <w:t>Mechanical Ventilation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54 (34.8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00 (64.2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proofErr w:type="spellStart"/>
            <w:r w:rsidRPr="00331FB2">
              <w:rPr>
                <w:rFonts w:ascii="Times New Roman" w:eastAsia="MS Mincho" w:hAnsi="Times New Roman" w:cs="Times New Roman"/>
                <w:sz w:val="16"/>
                <w:szCs w:val="16"/>
              </w:rPr>
              <w:t>Vasopressors</w:t>
            </w:r>
            <w:proofErr w:type="spellEnd"/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4 (14.4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08 (</w:t>
            </w:r>
            <w:r w:rsidRPr="005A611C">
              <w:rPr>
                <w:rFonts w:ascii="Times New Roman" w:eastAsia="MS Mincho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.0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sz w:val="16"/>
                <w:szCs w:val="16"/>
              </w:rPr>
              <w:t>Renal Replacement Therapy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1 (20.5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3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47 (37.2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proofErr w:type="spellStart"/>
            <w:r w:rsidRPr="00331FB2">
              <w:rPr>
                <w:rFonts w:ascii="Times New Roman" w:eastAsia="MS Mincho" w:hAnsi="Times New Roman" w:cs="Times New Roman"/>
                <w:sz w:val="16"/>
                <w:szCs w:val="16"/>
              </w:rPr>
              <w:t>Hemodialysis</w:t>
            </w:r>
            <w:proofErr w:type="spellEnd"/>
          </w:p>
        </w:tc>
        <w:tc>
          <w:tcPr>
            <w:tcW w:w="529" w:type="dxa"/>
          </w:tcPr>
          <w:p w:rsidR="00235FB9" w:rsidRPr="00331FB2" w:rsidRDefault="00235FB9" w:rsidP="005005C0">
            <w:pPr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2 (14.0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52 (27.0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sz w:val="16"/>
                <w:szCs w:val="16"/>
              </w:rPr>
              <w:t>CVVH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9 (8.8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3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26 (13.5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012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b/>
                <w:sz w:val="16"/>
                <w:szCs w:val="16"/>
              </w:rPr>
              <w:t>Admission Biochemistry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Hemoglobin (g/</w:t>
            </w:r>
            <w:proofErr w:type="spellStart"/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dL</w:t>
            </w:r>
            <w:proofErr w:type="spellEnd"/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38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1.1 (9.7-12.5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21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1.2 (9.5-12.9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327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 xml:space="preserve">White Blood Cells </w:t>
            </w:r>
            <w:r w:rsidRPr="00331FB2">
              <w:rPr>
                <w:rFonts w:ascii="Times New Roman" w:eastAsia="MS Mincho" w:hAnsi="Times New Roman" w:cs="Times New Roman"/>
                <w:sz w:val="16"/>
                <w:szCs w:val="16"/>
              </w:rPr>
              <w:t>(10</w:t>
            </w:r>
            <w:r w:rsidRPr="00331FB2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</w:rPr>
              <w:t>9</w:t>
            </w:r>
            <w:r w:rsidRPr="00331FB2">
              <w:rPr>
                <w:rFonts w:ascii="Times New Roman" w:eastAsia="MS Mincho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37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.2 (6.4-12.8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26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0.8 (7.3-15.4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 xml:space="preserve">Platelets </w:t>
            </w:r>
            <w:r w:rsidRPr="00331FB2">
              <w:rPr>
                <w:rFonts w:ascii="Times New Roman" w:eastAsia="MS Mincho" w:hAnsi="Times New Roman" w:cs="Times New Roman"/>
                <w:sz w:val="16"/>
                <w:szCs w:val="16"/>
              </w:rPr>
              <w:t>(10</w:t>
            </w:r>
            <w:r w:rsidRPr="00331FB2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</w:rPr>
              <w:t>9</w:t>
            </w:r>
            <w:r w:rsidRPr="00331FB2">
              <w:rPr>
                <w:rFonts w:ascii="Times New Roman" w:eastAsia="MS Mincho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35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37 (93-192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22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35 (90-200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985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INR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34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.2 (1.8-3.1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10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 (2.3-4.5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ALT (IU/L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38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702 (1304-4807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23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191 (384-3687)</w:t>
            </w:r>
          </w:p>
        </w:tc>
        <w:tc>
          <w:tcPr>
            <w:tcW w:w="851" w:type="dxa"/>
          </w:tcPr>
          <w:p w:rsidR="00235FB9" w:rsidRPr="00964BA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Bilirubin</w:t>
            </w:r>
            <w:proofErr w:type="spellEnd"/>
            <w:r w:rsidRPr="00331FB2">
              <w:rPr>
                <w:rFonts w:ascii="Times New Roman" w:hAnsi="Times New Roman" w:cs="Times New Roman"/>
                <w:sz w:val="16"/>
                <w:szCs w:val="16"/>
              </w:rPr>
              <w:t xml:space="preserve"> (mg/</w:t>
            </w:r>
            <w:proofErr w:type="spellStart"/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dL</w:t>
            </w:r>
            <w:proofErr w:type="spellEnd"/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35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 (2.1-6.8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20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6.1 (6.2-26.0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.42 (7.37-7.48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75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.44 (7.38-7.49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002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 xml:space="preserve">Ammonia (venous) </w:t>
            </w:r>
            <w:r w:rsidRPr="00331FB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fr-FR"/>
              </w:rPr>
              <w:t>(</w:t>
            </w:r>
            <w:r w:rsidRPr="00331FB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μ</w:t>
            </w:r>
            <w:r w:rsidRPr="00331FB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fr-FR"/>
              </w:rPr>
              <w:t>mol/L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6 (55-113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07 (73-174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Creatinine</w:t>
            </w:r>
            <w:proofErr w:type="spellEnd"/>
            <w:r w:rsidRPr="00331F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31FB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(</w:t>
            </w:r>
            <w:r w:rsidRPr="00331F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/</w:t>
            </w:r>
            <w:proofErr w:type="spellStart"/>
            <w:r w:rsidRPr="00331F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331F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0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.30 (0.71-2.85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28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.30 (0.80-2.60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307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Lactate (</w:t>
            </w:r>
            <w:proofErr w:type="spellStart"/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mmol</w:t>
            </w:r>
            <w:proofErr w:type="spellEnd"/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.4 (1.5-3.9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2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.9 (2.8-9.1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 xml:space="preserve">Phosphate </w:t>
            </w:r>
            <w:r w:rsidRPr="00331FB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(</w:t>
            </w:r>
            <w:r w:rsidRPr="00331F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/</w:t>
            </w:r>
            <w:proofErr w:type="spellStart"/>
            <w:r w:rsidRPr="00331F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331F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.5 (1.8-3.5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78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.2 (2.2-4.5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b/>
                <w:sz w:val="16"/>
                <w:szCs w:val="16"/>
              </w:rPr>
              <w:t>ICP therapies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ICP monitor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34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0 (2.3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13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08 (25.6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Mannitol</w:t>
            </w:r>
            <w:proofErr w:type="spellEnd"/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6 (5.9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34 (25.1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Barbiturate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4 (3.2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3 (8.9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Hypothermia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0 (2.3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3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7 (6.1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002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Sedatives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78 (40.2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49 (58.8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b/>
                <w:sz w:val="16"/>
                <w:szCs w:val="16"/>
              </w:rPr>
              <w:t>Blood Products (days 1-7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Red Blood Cells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6 (17.2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90 (41.8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Fresh Frozen Plasma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11 (25.1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37 (68.2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Platelets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2 (7.2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54 (27.2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b/>
                <w:sz w:val="16"/>
                <w:szCs w:val="16"/>
              </w:rPr>
              <w:t>ICU Complications (days 1-7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Seizures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4 (3.2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1 (5.5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060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Arrhythmia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0 (11.3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88 (20.1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Gastrointestinal Bleeding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2 (5.0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7 (7.2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120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Abnormal Chest X-Ray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1 (49.7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47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36 (63.3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Bacteremia</w:t>
            </w:r>
            <w:proofErr w:type="spellEnd"/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/Blood Stream Infection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2 (9.5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3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3 (5.7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009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b/>
                <w:sz w:val="16"/>
                <w:szCs w:val="16"/>
              </w:rPr>
              <w:t>Intra-Study NAC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09 (69.8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15 (44.4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Oral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19 (49.4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13 (33.5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sychiatric </w:t>
            </w:r>
            <w:proofErr w:type="spellStart"/>
            <w:r w:rsidRPr="00331FB2">
              <w:rPr>
                <w:rFonts w:ascii="Times New Roman" w:hAnsi="Times New Roman" w:cs="Times New Roman"/>
                <w:b/>
                <w:sz w:val="16"/>
                <w:szCs w:val="16"/>
              </w:rPr>
              <w:t>Comorbidities</w:t>
            </w:r>
            <w:proofErr w:type="spellEnd"/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12 (47.9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02 (21.63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b/>
                <w:sz w:val="16"/>
                <w:szCs w:val="16"/>
              </w:rPr>
              <w:t>Overdose Intent (IF APAP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Suicide Attempt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3 (29.2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7 (30.8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676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Unintentional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73 (60.9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64 (52.1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029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8 (9.9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4 (17.1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010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b/>
                <w:sz w:val="16"/>
                <w:szCs w:val="16"/>
              </w:rPr>
              <w:t>Alcohol Use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&lt;7 drinks/week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48 (73.3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35 (84.5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002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&gt;=7 drinks/week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4 (26.7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3 (15.5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002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b/>
                <w:sz w:val="16"/>
                <w:szCs w:val="16"/>
              </w:rPr>
              <w:t>Intravenous Drug Use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0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1 (7.0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23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1 (2.3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b/>
                <w:sz w:val="16"/>
                <w:szCs w:val="16"/>
              </w:rPr>
              <w:t>Death (days 1-21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05</w:t>
            </w:r>
          </w:p>
        </w:tc>
        <w:tc>
          <w:tcPr>
            <w:tcW w:w="2835" w:type="dxa"/>
          </w:tcPr>
          <w:p w:rsidR="00235FB9" w:rsidRPr="00536B91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CA"/>
              </w:rPr>
            </w:pPr>
            <w:r w:rsidRPr="00536B91">
              <w:rPr>
                <w:rFonts w:ascii="Times New Roman" w:eastAsia="MS Mincho" w:hAnsi="Times New Roman" w:cs="Times New Roman"/>
                <w:sz w:val="16"/>
                <w:szCs w:val="16"/>
                <w:lang w:val="en-CA"/>
              </w:rPr>
              <w:t>17 (4.2%)</w:t>
            </w:r>
          </w:p>
        </w:tc>
        <w:tc>
          <w:tcPr>
            <w:tcW w:w="567" w:type="dxa"/>
          </w:tcPr>
          <w:p w:rsidR="00235FB9" w:rsidRPr="00376B24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CA"/>
              </w:rPr>
            </w:pPr>
            <w:r w:rsidRPr="00376B24">
              <w:rPr>
                <w:rFonts w:ascii="Times New Roman" w:eastAsia="MS Mincho" w:hAnsi="Times New Roman" w:cs="Times New Roman"/>
                <w:sz w:val="16"/>
                <w:szCs w:val="16"/>
                <w:lang w:val="en-CA"/>
              </w:rPr>
              <w:t>845</w:t>
            </w:r>
          </w:p>
        </w:tc>
        <w:tc>
          <w:tcPr>
            <w:tcW w:w="2268" w:type="dxa"/>
          </w:tcPr>
          <w:p w:rsidR="00235FB9" w:rsidRPr="00376B24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CA"/>
              </w:rPr>
            </w:pPr>
            <w:r w:rsidRPr="00376B24">
              <w:rPr>
                <w:rFonts w:ascii="Times New Roman" w:eastAsia="MS Mincho" w:hAnsi="Times New Roman" w:cs="Times New Roman"/>
                <w:sz w:val="16"/>
                <w:szCs w:val="16"/>
                <w:lang w:val="en-CA"/>
              </w:rPr>
              <w:t>205 (24.3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16"/>
                <w:szCs w:val="16"/>
                <w:highlight w:val="yellow"/>
                <w:lang w:val="en-CA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b/>
                <w:sz w:val="16"/>
                <w:szCs w:val="16"/>
              </w:rPr>
              <w:t>Cause of Death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16"/>
                <w:szCs w:val="16"/>
                <w:highlight w:val="yellow"/>
                <w:lang w:val="en-CA"/>
              </w:rPr>
            </w:pP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Multi-Organ Failure 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25</w:t>
            </w:r>
          </w:p>
        </w:tc>
        <w:tc>
          <w:tcPr>
            <w:tcW w:w="2835" w:type="dxa"/>
          </w:tcPr>
          <w:p w:rsidR="00235FB9" w:rsidRPr="00536B91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</w:rPr>
            </w:pPr>
            <w:r w:rsidRPr="00536B91">
              <w:rPr>
                <w:rFonts w:ascii="Times New Roman" w:eastAsia="MS Mincho" w:hAnsi="Times New Roman" w:cs="Times New Roman"/>
                <w:sz w:val="16"/>
                <w:szCs w:val="16"/>
              </w:rPr>
              <w:t>6 (1.8%)</w:t>
            </w:r>
          </w:p>
        </w:tc>
        <w:tc>
          <w:tcPr>
            <w:tcW w:w="567" w:type="dxa"/>
          </w:tcPr>
          <w:p w:rsidR="00235FB9" w:rsidRPr="006228E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6228ED">
              <w:rPr>
                <w:rFonts w:ascii="Times New Roman" w:eastAsia="MS Mincho" w:hAnsi="Times New Roman" w:cs="Times New Roman"/>
                <w:sz w:val="16"/>
                <w:szCs w:val="16"/>
              </w:rPr>
              <w:t>635</w:t>
            </w:r>
          </w:p>
        </w:tc>
        <w:tc>
          <w:tcPr>
            <w:tcW w:w="2268" w:type="dxa"/>
          </w:tcPr>
          <w:p w:rsidR="00235FB9" w:rsidRPr="006228E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6228ED">
              <w:rPr>
                <w:rFonts w:ascii="Times New Roman" w:eastAsia="MS Mincho" w:hAnsi="Times New Roman" w:cs="Times New Roman"/>
                <w:sz w:val="16"/>
                <w:szCs w:val="16"/>
              </w:rPr>
              <w:t>68 (10.7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16"/>
                <w:szCs w:val="16"/>
                <w:highlight w:val="yellow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Cerebral Edema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25</w:t>
            </w:r>
          </w:p>
        </w:tc>
        <w:tc>
          <w:tcPr>
            <w:tcW w:w="2835" w:type="dxa"/>
          </w:tcPr>
          <w:p w:rsidR="00235FB9" w:rsidRPr="00536B91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</w:rPr>
            </w:pPr>
            <w:r w:rsidRPr="00536B91">
              <w:rPr>
                <w:rFonts w:ascii="Times New Roman" w:eastAsia="MS Mincho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567" w:type="dxa"/>
          </w:tcPr>
          <w:p w:rsidR="00235FB9" w:rsidRPr="006228E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6228ED">
              <w:rPr>
                <w:rFonts w:ascii="Times New Roman" w:eastAsia="MS Mincho" w:hAnsi="Times New Roman" w:cs="Times New Roman"/>
                <w:sz w:val="16"/>
                <w:szCs w:val="16"/>
              </w:rPr>
              <w:t>635</w:t>
            </w:r>
          </w:p>
        </w:tc>
        <w:tc>
          <w:tcPr>
            <w:tcW w:w="2268" w:type="dxa"/>
          </w:tcPr>
          <w:p w:rsidR="00235FB9" w:rsidRPr="006228E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6228ED">
              <w:rPr>
                <w:rFonts w:ascii="Times New Roman" w:eastAsia="MS Mincho" w:hAnsi="Times New Roman" w:cs="Times New Roman"/>
                <w:sz w:val="16"/>
                <w:szCs w:val="16"/>
              </w:rPr>
              <w:t>66 (10.4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16"/>
                <w:szCs w:val="16"/>
                <w:highlight w:val="yellow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25</w:t>
            </w:r>
          </w:p>
        </w:tc>
        <w:tc>
          <w:tcPr>
            <w:tcW w:w="2835" w:type="dxa"/>
          </w:tcPr>
          <w:p w:rsidR="00235FB9" w:rsidRPr="00536B91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</w:rPr>
            </w:pPr>
            <w:r w:rsidRPr="00536B91">
              <w:rPr>
                <w:rFonts w:ascii="Times New Roman" w:eastAsia="MS Mincho" w:hAnsi="Times New Roman" w:cs="Times New Roman"/>
                <w:sz w:val="16"/>
                <w:szCs w:val="16"/>
              </w:rPr>
              <w:t>14 (4.3%)</w:t>
            </w:r>
          </w:p>
        </w:tc>
        <w:tc>
          <w:tcPr>
            <w:tcW w:w="567" w:type="dxa"/>
          </w:tcPr>
          <w:p w:rsidR="00235FB9" w:rsidRPr="006228E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6228ED">
              <w:rPr>
                <w:rFonts w:ascii="Times New Roman" w:eastAsia="MS Mincho" w:hAnsi="Times New Roman" w:cs="Times New Roman"/>
                <w:sz w:val="16"/>
                <w:szCs w:val="16"/>
              </w:rPr>
              <w:t>635</w:t>
            </w:r>
          </w:p>
        </w:tc>
        <w:tc>
          <w:tcPr>
            <w:tcW w:w="2268" w:type="dxa"/>
          </w:tcPr>
          <w:p w:rsidR="00235FB9" w:rsidRPr="00800239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6228ED">
              <w:rPr>
                <w:rFonts w:ascii="Times New Roman" w:eastAsia="MS Mincho" w:hAnsi="Times New Roman" w:cs="Times New Roman"/>
                <w:sz w:val="16"/>
                <w:szCs w:val="16"/>
              </w:rPr>
              <w:t>20 (3.2%)</w:t>
            </w:r>
          </w:p>
        </w:tc>
        <w:tc>
          <w:tcPr>
            <w:tcW w:w="851" w:type="dxa"/>
          </w:tcPr>
          <w:p w:rsidR="00235FB9" w:rsidRPr="00996FF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6FFD">
              <w:rPr>
                <w:rFonts w:ascii="Times New Roman" w:eastAsia="MS Mincho" w:hAnsi="Times New Roman" w:cs="Times New Roman"/>
                <w:sz w:val="16"/>
                <w:szCs w:val="16"/>
              </w:rPr>
              <w:t>0.358</w:t>
            </w:r>
          </w:p>
        </w:tc>
      </w:tr>
      <w:tr w:rsidR="00235FB9" w:rsidRPr="00331FB2" w:rsidTr="005005C0">
        <w:trPr>
          <w:trHeight w:val="102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b/>
                <w:sz w:val="16"/>
                <w:szCs w:val="16"/>
              </w:rPr>
              <w:t>Outcome (day 21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</w:tr>
      <w:tr w:rsidR="00235FB9" w:rsidRPr="00331FB2" w:rsidTr="005005C0">
        <w:trPr>
          <w:trHeight w:val="102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05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88 (95.8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76B24">
              <w:rPr>
                <w:rFonts w:ascii="Times New Roman" w:eastAsia="MS Mincho" w:hAnsi="Times New Roman" w:cs="Times New Roman"/>
                <w:sz w:val="16"/>
                <w:szCs w:val="16"/>
                <w:lang w:val="en-CA"/>
              </w:rPr>
              <w:t>845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40 (75.7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02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05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536B91">
              <w:rPr>
                <w:rFonts w:ascii="Times New Roman" w:eastAsia="MS Mincho" w:hAnsi="Times New Roman" w:cs="Times New Roman"/>
                <w:sz w:val="16"/>
                <w:szCs w:val="16"/>
                <w:lang w:val="en-CA"/>
              </w:rPr>
              <w:t>17 (4.2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76B24">
              <w:rPr>
                <w:rFonts w:ascii="Times New Roman" w:eastAsia="MS Mincho" w:hAnsi="Times New Roman" w:cs="Times New Roman"/>
                <w:sz w:val="16"/>
                <w:szCs w:val="16"/>
                <w:lang w:val="en-CA"/>
              </w:rPr>
              <w:t>845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05 (24.3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:rsidR="00235FB9" w:rsidRDefault="00235FB9" w:rsidP="00A369E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5FB9">
        <w:rPr>
          <w:rFonts w:ascii="Times New Roman" w:hAnsi="Times New Roman" w:cs="Times New Roman"/>
          <w:b/>
          <w:sz w:val="20"/>
          <w:szCs w:val="20"/>
        </w:rPr>
        <w:t>Supplementary Table 2.</w:t>
      </w:r>
      <w:proofErr w:type="gramEnd"/>
      <w:r w:rsidRPr="00235FB9">
        <w:rPr>
          <w:rFonts w:ascii="Times New Roman" w:hAnsi="Times New Roman" w:cs="Times New Roman"/>
          <w:b/>
          <w:sz w:val="20"/>
          <w:szCs w:val="20"/>
        </w:rPr>
        <w:t xml:space="preserve"> Demographics and outcomes of 1377 ALF patients stratified by LT listing or non-listing due to being too well</w:t>
      </w:r>
      <w:r>
        <w:rPr>
          <w:rFonts w:ascii="Times New Roman" w:hAnsi="Times New Roman" w:cs="Times New Roman"/>
          <w:sz w:val="20"/>
          <w:szCs w:val="20"/>
        </w:rPr>
        <w:br/>
        <w:t xml:space="preserve">Abbreviations: ALF, acute liver failure; LT, liver transplantation; APAP, acetaminophen; DILI, drug-induced liver injury; HBV, hepatitis B virus; AIH, autoimmune hepatitis; MELD, model for end-stage liver disease; ALFSG, Acute Liver Failure Study Group; CVVH, continuous </w:t>
      </w:r>
      <w:proofErr w:type="spellStart"/>
      <w:r>
        <w:rPr>
          <w:rFonts w:ascii="Times New Roman" w:hAnsi="Times New Roman" w:cs="Times New Roman"/>
          <w:sz w:val="20"/>
          <w:szCs w:val="20"/>
        </w:rPr>
        <w:t>veno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venous </w:t>
      </w:r>
      <w:proofErr w:type="spellStart"/>
      <w:r>
        <w:rPr>
          <w:rFonts w:ascii="Times New Roman" w:hAnsi="Times New Roman" w:cs="Times New Roman"/>
          <w:sz w:val="20"/>
          <w:szCs w:val="20"/>
        </w:rPr>
        <w:t>hemofiltrati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INR, international normalized ratio; ALT, </w:t>
      </w:r>
      <w:proofErr w:type="spellStart"/>
      <w:r>
        <w:rPr>
          <w:rFonts w:ascii="Times New Roman" w:hAnsi="Times New Roman" w:cs="Times New Roman"/>
          <w:sz w:val="20"/>
          <w:szCs w:val="20"/>
        </w:rPr>
        <w:t>alanin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transaminase</w:t>
      </w:r>
      <w:proofErr w:type="spellEnd"/>
      <w:r>
        <w:rPr>
          <w:rFonts w:ascii="Times New Roman" w:hAnsi="Times New Roman" w:cs="Times New Roman"/>
          <w:sz w:val="20"/>
          <w:szCs w:val="20"/>
        </w:rPr>
        <w:t>; ICP, intracranial pressure; IV, intravenous</w:t>
      </w:r>
    </w:p>
    <w:p w:rsidR="001E01D6" w:rsidRPr="00DB6ABC" w:rsidRDefault="001E01D6" w:rsidP="001E01D6">
      <w:pPr>
        <w:rPr>
          <w:rFonts w:ascii="Times New Roman" w:hAnsi="Times New Roman" w:cs="Times New Roman"/>
          <w:sz w:val="24"/>
          <w:szCs w:val="20"/>
        </w:rPr>
      </w:pPr>
    </w:p>
    <w:p w:rsidR="00CC050A" w:rsidRPr="00CC050A" w:rsidRDefault="00CC050A" w:rsidP="00CC050A">
      <w:r>
        <w:br w:type="page"/>
      </w:r>
    </w:p>
    <w:tbl>
      <w:tblPr>
        <w:tblStyle w:val="TableGrid1"/>
        <w:tblpPr w:leftFromText="180" w:rightFromText="180" w:vertAnchor="page" w:horzAnchor="page" w:tblpX="507" w:tblpY="703"/>
        <w:tblW w:w="10598" w:type="dxa"/>
        <w:tblLayout w:type="fixed"/>
        <w:tblLook w:val="04A0"/>
      </w:tblPr>
      <w:tblGrid>
        <w:gridCol w:w="3548"/>
        <w:gridCol w:w="529"/>
        <w:gridCol w:w="2835"/>
        <w:gridCol w:w="567"/>
        <w:gridCol w:w="2268"/>
        <w:gridCol w:w="851"/>
      </w:tblGrid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3364" w:type="dxa"/>
            <w:gridSpan w:val="2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 xml:space="preserve">Not Listed – </w:t>
            </w:r>
            <w: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Too Sick</w:t>
            </w:r>
          </w:p>
        </w:tc>
        <w:tc>
          <w:tcPr>
            <w:tcW w:w="2835" w:type="dxa"/>
            <w:gridSpan w:val="2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Listed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8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51 (38-63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38 (27-50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Year of enrollment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sz w:val="16"/>
                <w:szCs w:val="16"/>
              </w:rPr>
              <w:t>1998-2008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110 (29.6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570 (61.0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sz w:val="16"/>
                <w:szCs w:val="16"/>
              </w:rPr>
              <w:t>2009-2018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261 (70.4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364 (39.0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Sex (male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147 (39.6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288 (30.8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Etiology (we will get all the etiology information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APAP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1 (24.5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272 (29.1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0.095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DILI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45 (12.1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153 (16.4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0.054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HBV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27 (7.3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105 (11.2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0.032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AIH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18 (4.9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117 (12.5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Indeterminate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36 (9.7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169 (18.1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Other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51 (13.7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28 (3.0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King’s College Criteria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14 (30.7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64 (28.3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376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Highest MELD (during 7 days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0 (33-47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19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6 (30-42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b/>
                <w:sz w:val="16"/>
                <w:szCs w:val="16"/>
              </w:rPr>
              <w:t>Coma Grade 3/4 (highest during days 1-7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64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74 (75.3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95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85 (65.4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ALFSG prognostic index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58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5.4% (6.1%-37.0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83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5.0% (5.9%-31.7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609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Organ Support (days 1-7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sz w:val="16"/>
                <w:szCs w:val="16"/>
              </w:rPr>
              <w:t>Mechanical Ventilation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58 (69.5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00 (64.2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069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proofErr w:type="spellStart"/>
            <w:r w:rsidRPr="00331FB2">
              <w:rPr>
                <w:rFonts w:ascii="Times New Roman" w:eastAsia="MS Mincho" w:hAnsi="Times New Roman" w:cs="Times New Roman"/>
                <w:sz w:val="16"/>
                <w:szCs w:val="16"/>
              </w:rPr>
              <w:t>Vasopressors</w:t>
            </w:r>
            <w:proofErr w:type="spellEnd"/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89 (50.9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08 (</w:t>
            </w:r>
            <w:r w:rsidRPr="005A611C">
              <w:rPr>
                <w:rFonts w:ascii="Times New Roman" w:eastAsia="MS Mincho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.0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sz w:val="16"/>
                <w:szCs w:val="16"/>
              </w:rPr>
              <w:t>Renal Replacement Therapy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58 (42.6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3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47 (37.2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071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proofErr w:type="spellStart"/>
            <w:r w:rsidRPr="00331FB2">
              <w:rPr>
                <w:rFonts w:ascii="Times New Roman" w:eastAsia="MS Mincho" w:hAnsi="Times New Roman" w:cs="Times New Roman"/>
                <w:sz w:val="16"/>
                <w:szCs w:val="16"/>
              </w:rPr>
              <w:t>Hemodialysis</w:t>
            </w:r>
            <w:proofErr w:type="spellEnd"/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6 (25.9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52 (27.0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684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eastAsia="MS Mincho" w:hAnsi="Times New Roman" w:cs="Times New Roman"/>
                <w:sz w:val="16"/>
                <w:szCs w:val="16"/>
              </w:rPr>
              <w:t>CVVH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2 (19.4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3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26 (13.5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007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b/>
                <w:sz w:val="16"/>
                <w:szCs w:val="16"/>
              </w:rPr>
              <w:t>Admission Biochemistry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Hemoglobin (g/</w:t>
            </w:r>
            <w:proofErr w:type="spellStart"/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dL</w:t>
            </w:r>
            <w:proofErr w:type="spellEnd"/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68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0.1 (8.8-11.6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21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1.2 (9.5-12.9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 xml:space="preserve">White Blood Cells </w:t>
            </w:r>
            <w:r w:rsidRPr="00331FB2">
              <w:rPr>
                <w:rFonts w:ascii="Times New Roman" w:eastAsia="MS Mincho" w:hAnsi="Times New Roman" w:cs="Times New Roman"/>
                <w:sz w:val="16"/>
                <w:szCs w:val="16"/>
              </w:rPr>
              <w:t>(10</w:t>
            </w:r>
            <w:r w:rsidRPr="00331FB2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</w:rPr>
              <w:t>9</w:t>
            </w:r>
            <w:r w:rsidRPr="00331FB2">
              <w:rPr>
                <w:rFonts w:ascii="Times New Roman" w:eastAsia="MS Mincho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68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1.4 (7.5-16.5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26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0.8 (7.3-15.4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426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 xml:space="preserve">Platelets </w:t>
            </w:r>
            <w:r w:rsidRPr="00331FB2">
              <w:rPr>
                <w:rFonts w:ascii="Times New Roman" w:eastAsia="MS Mincho" w:hAnsi="Times New Roman" w:cs="Times New Roman"/>
                <w:sz w:val="16"/>
                <w:szCs w:val="16"/>
              </w:rPr>
              <w:t>(10</w:t>
            </w:r>
            <w:r w:rsidRPr="00331FB2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</w:rPr>
              <w:t>9</w:t>
            </w:r>
            <w:r w:rsidRPr="00331FB2">
              <w:rPr>
                <w:rFonts w:ascii="Times New Roman" w:eastAsia="MS Mincho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00 (58-151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22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35 (90-200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INR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.8 (2.1-4.3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10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 (2.3-4.5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017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ALT (IU/L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406 (497-3430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23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191 (384-3687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570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Bilirubin</w:t>
            </w:r>
            <w:proofErr w:type="spellEnd"/>
            <w:r w:rsidRPr="00331FB2">
              <w:rPr>
                <w:rFonts w:ascii="Times New Roman" w:hAnsi="Times New Roman" w:cs="Times New Roman"/>
                <w:sz w:val="16"/>
                <w:szCs w:val="16"/>
              </w:rPr>
              <w:t xml:space="preserve"> (mg/</w:t>
            </w:r>
            <w:proofErr w:type="spellStart"/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dL</w:t>
            </w:r>
            <w:proofErr w:type="spellEnd"/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6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.2 (3.3-18.1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20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6.1 (6.2-26.0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.39 (7.30-7.45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75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.44 (7.38-7.49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 xml:space="preserve">Ammonia (venous) </w:t>
            </w:r>
            <w:r w:rsidRPr="00331FB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fr-FR"/>
              </w:rPr>
              <w:t>(</w:t>
            </w:r>
            <w:r w:rsidRPr="00331FB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μ</w:t>
            </w:r>
            <w:r w:rsidRPr="00331FB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fr-FR"/>
              </w:rPr>
              <w:t>mol/L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0 (60-156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07 (73-174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0.016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Creatinine</w:t>
            </w:r>
            <w:proofErr w:type="spellEnd"/>
            <w:r w:rsidRPr="00331F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31FB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(</w:t>
            </w:r>
            <w:r w:rsidRPr="00331F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/</w:t>
            </w:r>
            <w:proofErr w:type="spellStart"/>
            <w:r w:rsidRPr="00331F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331F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67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.2 (1.3-3.6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28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.30 (0.80-2.60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Lactate (</w:t>
            </w:r>
            <w:proofErr w:type="spellStart"/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mmol</w:t>
            </w:r>
            <w:proofErr w:type="spellEnd"/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.9 (2.8-9.8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2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.9 (2.8-9.1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663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 xml:space="preserve">Phosphate </w:t>
            </w:r>
            <w:r w:rsidRPr="00331FB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(</w:t>
            </w:r>
            <w:r w:rsidRPr="00331F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/</w:t>
            </w:r>
            <w:proofErr w:type="spellStart"/>
            <w:r w:rsidRPr="00331F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331F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.9 (2.8-5.5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78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.2 (2.2-4.5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b/>
                <w:sz w:val="16"/>
                <w:szCs w:val="16"/>
              </w:rPr>
              <w:t>ICP therapies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ICP monitor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69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8 (4.9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13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08 (25.6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Mannitol</w:t>
            </w:r>
            <w:proofErr w:type="spellEnd"/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5 (12.1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34 (25.1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Barbiturate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5 (4.0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3 (8.9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003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Hypothermia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6 (7.0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3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7 (6.1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549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Sedatives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27 (61.2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49 (58.8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424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b/>
                <w:sz w:val="16"/>
                <w:szCs w:val="16"/>
              </w:rPr>
              <w:t>Blood Products (days 1-7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Red Blood Cells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20 (32.3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90 (41.8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002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Fresh Frozen Plasma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67 (45.0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37 (68.2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Platelets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1 (24.5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54 (27.2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325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b/>
                <w:sz w:val="16"/>
                <w:szCs w:val="16"/>
              </w:rPr>
              <w:t>ICU Complications (days 1-7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Seizures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0 (5.4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1 (5.5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960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Arrhythmia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00 (27.0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88 (20.1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007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Gastrointestinal Bleeding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5 (9.4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7 (7.2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170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Abnormal Chest X-Ray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35 (76.7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47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36 (63.3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Bacteremia</w:t>
            </w:r>
            <w:proofErr w:type="spellEnd"/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/Blood Stream Infection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4 (25.3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3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3 (5.7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b/>
                <w:sz w:val="16"/>
                <w:szCs w:val="16"/>
              </w:rPr>
              <w:t>Intra-Study NAC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22 (59.8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15 (44.4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Oral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4 (25.3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13 (33.5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004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sychological </w:t>
            </w:r>
            <w:proofErr w:type="spellStart"/>
            <w:r w:rsidRPr="00331FB2">
              <w:rPr>
                <w:rFonts w:ascii="Times New Roman" w:hAnsi="Times New Roman" w:cs="Times New Roman"/>
                <w:b/>
                <w:sz w:val="16"/>
                <w:szCs w:val="16"/>
              </w:rPr>
              <w:t>Comorbidities</w:t>
            </w:r>
            <w:proofErr w:type="spellEnd"/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03 (27.8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02 (21.63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018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b/>
                <w:sz w:val="16"/>
                <w:szCs w:val="16"/>
              </w:rPr>
              <w:t>Overdose Intent (IF APAP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Suicide Attempt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8 (26.7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7 (30.8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423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Unintentional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8 (55.2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64 (52.1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573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9 (18.1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4 (17.1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824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b/>
                <w:sz w:val="16"/>
                <w:szCs w:val="16"/>
              </w:rPr>
              <w:t>Alcohol Use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&lt;7 drinks/week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76 (84.6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35 (84.5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980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&gt;=7 drinks/week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2 (15.4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3 (15.5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980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b/>
                <w:sz w:val="16"/>
                <w:szCs w:val="16"/>
              </w:rPr>
              <w:t>Intravenous Drug Use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67</w:t>
            </w: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6 (4.4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23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1 (2.3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0.043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b/>
                <w:sz w:val="16"/>
                <w:szCs w:val="16"/>
              </w:rPr>
              <w:t>Death (days 1-21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2835" w:type="dxa"/>
          </w:tcPr>
          <w:p w:rsidR="00235FB9" w:rsidRPr="0001517F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CA"/>
              </w:rPr>
            </w:pPr>
            <w:r w:rsidRPr="0001517F">
              <w:rPr>
                <w:rFonts w:ascii="Times New Roman" w:eastAsia="MS Mincho" w:hAnsi="Times New Roman" w:cs="Times New Roman"/>
                <w:sz w:val="16"/>
                <w:szCs w:val="16"/>
                <w:lang w:val="en-CA"/>
              </w:rPr>
              <w:t>238 (65.7%)</w:t>
            </w:r>
          </w:p>
        </w:tc>
        <w:tc>
          <w:tcPr>
            <w:tcW w:w="567" w:type="dxa"/>
          </w:tcPr>
          <w:p w:rsidR="00235FB9" w:rsidRPr="00376B24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CA"/>
              </w:rPr>
            </w:pPr>
            <w:r w:rsidRPr="00376B24">
              <w:rPr>
                <w:rFonts w:ascii="Times New Roman" w:eastAsia="MS Mincho" w:hAnsi="Times New Roman" w:cs="Times New Roman"/>
                <w:sz w:val="16"/>
                <w:szCs w:val="16"/>
                <w:lang w:val="en-CA"/>
              </w:rPr>
              <w:t>845</w:t>
            </w:r>
          </w:p>
        </w:tc>
        <w:tc>
          <w:tcPr>
            <w:tcW w:w="2268" w:type="dxa"/>
          </w:tcPr>
          <w:p w:rsidR="00235FB9" w:rsidRPr="00376B24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CA"/>
              </w:rPr>
            </w:pPr>
            <w:r w:rsidRPr="00376B24">
              <w:rPr>
                <w:rFonts w:ascii="Times New Roman" w:eastAsia="MS Mincho" w:hAnsi="Times New Roman" w:cs="Times New Roman"/>
                <w:sz w:val="16"/>
                <w:szCs w:val="16"/>
                <w:lang w:val="en-CA"/>
              </w:rPr>
              <w:t>205 (24.3%)</w:t>
            </w: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16"/>
                <w:szCs w:val="16"/>
                <w:highlight w:val="yellow"/>
                <w:lang w:val="en-CA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b/>
                <w:sz w:val="16"/>
                <w:szCs w:val="16"/>
              </w:rPr>
              <w:t>Cause of Death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851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16"/>
                <w:szCs w:val="16"/>
                <w:highlight w:val="yellow"/>
                <w:lang w:val="en-CA"/>
              </w:rPr>
            </w:pP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Multi-Organ Failure 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2835" w:type="dxa"/>
          </w:tcPr>
          <w:p w:rsidR="00235FB9" w:rsidRPr="0001517F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01517F">
              <w:rPr>
                <w:rFonts w:ascii="Times New Roman" w:eastAsia="MS Mincho" w:hAnsi="Times New Roman" w:cs="Times New Roman"/>
                <w:sz w:val="16"/>
                <w:szCs w:val="16"/>
              </w:rPr>
              <w:t>107 (30.2%)</w:t>
            </w:r>
          </w:p>
        </w:tc>
        <w:tc>
          <w:tcPr>
            <w:tcW w:w="567" w:type="dxa"/>
          </w:tcPr>
          <w:p w:rsidR="00235FB9" w:rsidRPr="006228E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6228ED">
              <w:rPr>
                <w:rFonts w:ascii="Times New Roman" w:eastAsia="MS Mincho" w:hAnsi="Times New Roman" w:cs="Times New Roman"/>
                <w:sz w:val="16"/>
                <w:szCs w:val="16"/>
              </w:rPr>
              <w:t>635</w:t>
            </w:r>
          </w:p>
        </w:tc>
        <w:tc>
          <w:tcPr>
            <w:tcW w:w="2268" w:type="dxa"/>
          </w:tcPr>
          <w:p w:rsidR="00235FB9" w:rsidRPr="006228E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6228ED">
              <w:rPr>
                <w:rFonts w:ascii="Times New Roman" w:eastAsia="MS Mincho" w:hAnsi="Times New Roman" w:cs="Times New Roman"/>
                <w:sz w:val="16"/>
                <w:szCs w:val="16"/>
              </w:rPr>
              <w:t>68 (10.7%)</w:t>
            </w:r>
          </w:p>
        </w:tc>
        <w:tc>
          <w:tcPr>
            <w:tcW w:w="851" w:type="dxa"/>
          </w:tcPr>
          <w:p w:rsidR="00235FB9" w:rsidRPr="00044B5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044B5D">
              <w:rPr>
                <w:rFonts w:ascii="Times New Roman" w:eastAsia="MS Mincho" w:hAnsi="Times New Roman" w:cs="Times New Roman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68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Cerebral Edema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2835" w:type="dxa"/>
          </w:tcPr>
          <w:p w:rsidR="00235FB9" w:rsidRPr="0001517F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01517F">
              <w:rPr>
                <w:rFonts w:ascii="Times New Roman" w:eastAsia="MS Mincho" w:hAnsi="Times New Roman" w:cs="Times New Roman"/>
                <w:sz w:val="16"/>
                <w:szCs w:val="16"/>
              </w:rPr>
              <w:t>26 (7.3%)</w:t>
            </w:r>
          </w:p>
        </w:tc>
        <w:tc>
          <w:tcPr>
            <w:tcW w:w="567" w:type="dxa"/>
          </w:tcPr>
          <w:p w:rsidR="00235FB9" w:rsidRPr="006228E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6228ED">
              <w:rPr>
                <w:rFonts w:ascii="Times New Roman" w:eastAsia="MS Mincho" w:hAnsi="Times New Roman" w:cs="Times New Roman"/>
                <w:sz w:val="16"/>
                <w:szCs w:val="16"/>
              </w:rPr>
              <w:t>635</w:t>
            </w:r>
          </w:p>
        </w:tc>
        <w:tc>
          <w:tcPr>
            <w:tcW w:w="2268" w:type="dxa"/>
          </w:tcPr>
          <w:p w:rsidR="00235FB9" w:rsidRPr="006228E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6228ED">
              <w:rPr>
                <w:rFonts w:ascii="Times New Roman" w:eastAsia="MS Mincho" w:hAnsi="Times New Roman" w:cs="Times New Roman"/>
                <w:sz w:val="16"/>
                <w:szCs w:val="16"/>
              </w:rPr>
              <w:t>66 (10.4%)</w:t>
            </w:r>
          </w:p>
        </w:tc>
        <w:tc>
          <w:tcPr>
            <w:tcW w:w="851" w:type="dxa"/>
          </w:tcPr>
          <w:p w:rsidR="00235FB9" w:rsidRPr="00044B5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044B5D">
              <w:rPr>
                <w:rFonts w:ascii="Times New Roman" w:eastAsia="MS Mincho" w:hAnsi="Times New Roman" w:cs="Times New Roman"/>
                <w:sz w:val="16"/>
                <w:szCs w:val="16"/>
              </w:rPr>
              <w:t>0.114</w:t>
            </w:r>
          </w:p>
        </w:tc>
      </w:tr>
      <w:tr w:rsidR="00235FB9" w:rsidRPr="00331FB2" w:rsidTr="005005C0">
        <w:trPr>
          <w:trHeight w:val="177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2835" w:type="dxa"/>
          </w:tcPr>
          <w:p w:rsidR="00235FB9" w:rsidRPr="0001517F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01517F">
              <w:rPr>
                <w:rFonts w:ascii="Times New Roman" w:eastAsia="MS Mincho" w:hAnsi="Times New Roman" w:cs="Times New Roman"/>
                <w:sz w:val="16"/>
                <w:szCs w:val="16"/>
              </w:rPr>
              <w:t>23 (6.5%)</w:t>
            </w:r>
          </w:p>
        </w:tc>
        <w:tc>
          <w:tcPr>
            <w:tcW w:w="567" w:type="dxa"/>
          </w:tcPr>
          <w:p w:rsidR="00235FB9" w:rsidRPr="006228E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6228ED">
              <w:rPr>
                <w:rFonts w:ascii="Times New Roman" w:eastAsia="MS Mincho" w:hAnsi="Times New Roman" w:cs="Times New Roman"/>
                <w:sz w:val="16"/>
                <w:szCs w:val="16"/>
              </w:rPr>
              <w:t>635</w:t>
            </w:r>
          </w:p>
        </w:tc>
        <w:tc>
          <w:tcPr>
            <w:tcW w:w="2268" w:type="dxa"/>
          </w:tcPr>
          <w:p w:rsidR="00235FB9" w:rsidRPr="00800239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6228ED">
              <w:rPr>
                <w:rFonts w:ascii="Times New Roman" w:eastAsia="MS Mincho" w:hAnsi="Times New Roman" w:cs="Times New Roman"/>
                <w:sz w:val="16"/>
                <w:szCs w:val="16"/>
              </w:rPr>
              <w:t>20 (3.2%)</w:t>
            </w:r>
          </w:p>
        </w:tc>
        <w:tc>
          <w:tcPr>
            <w:tcW w:w="851" w:type="dxa"/>
          </w:tcPr>
          <w:p w:rsidR="00235FB9" w:rsidRPr="00044B5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044B5D">
              <w:rPr>
                <w:rFonts w:ascii="Times New Roman" w:eastAsia="MS Mincho" w:hAnsi="Times New Roman" w:cs="Times New Roman"/>
                <w:sz w:val="16"/>
                <w:szCs w:val="16"/>
              </w:rPr>
              <w:t>0.013</w:t>
            </w:r>
          </w:p>
        </w:tc>
      </w:tr>
      <w:tr w:rsidR="00235FB9" w:rsidRPr="00331FB2" w:rsidTr="005005C0">
        <w:trPr>
          <w:trHeight w:val="102"/>
        </w:trPr>
        <w:tc>
          <w:tcPr>
            <w:tcW w:w="3548" w:type="dxa"/>
          </w:tcPr>
          <w:p w:rsidR="00235FB9" w:rsidRPr="00331FB2" w:rsidRDefault="00235FB9" w:rsidP="005005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b/>
                <w:sz w:val="16"/>
                <w:szCs w:val="16"/>
              </w:rPr>
              <w:t>Outcome (day 21)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235FB9" w:rsidRPr="0001517F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35FB9" w:rsidRPr="00044B5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</w:tr>
      <w:tr w:rsidR="00235FB9" w:rsidRPr="00331FB2" w:rsidTr="005005C0">
        <w:trPr>
          <w:trHeight w:val="102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2835" w:type="dxa"/>
          </w:tcPr>
          <w:p w:rsidR="00235FB9" w:rsidRPr="0001517F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01517F">
              <w:rPr>
                <w:rFonts w:ascii="Times New Roman" w:eastAsia="MS Mincho" w:hAnsi="Times New Roman" w:cs="Times New Roman"/>
                <w:sz w:val="16"/>
                <w:szCs w:val="16"/>
              </w:rPr>
              <w:t>124 (34.3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76B24">
              <w:rPr>
                <w:rFonts w:ascii="Times New Roman" w:eastAsia="MS Mincho" w:hAnsi="Times New Roman" w:cs="Times New Roman"/>
                <w:sz w:val="16"/>
                <w:szCs w:val="16"/>
                <w:lang w:val="en-CA"/>
              </w:rPr>
              <w:t>845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40 (75.7%)</w:t>
            </w:r>
          </w:p>
        </w:tc>
        <w:tc>
          <w:tcPr>
            <w:tcW w:w="851" w:type="dxa"/>
          </w:tcPr>
          <w:p w:rsidR="00235FB9" w:rsidRPr="00044B5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044B5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5FB9" w:rsidRPr="00331FB2" w:rsidTr="005005C0">
        <w:trPr>
          <w:trHeight w:val="102"/>
        </w:trPr>
        <w:tc>
          <w:tcPr>
            <w:tcW w:w="3548" w:type="dxa"/>
          </w:tcPr>
          <w:p w:rsidR="00235FB9" w:rsidRPr="00331FB2" w:rsidRDefault="00235FB9" w:rsidP="005005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1FB2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529" w:type="dxa"/>
          </w:tcPr>
          <w:p w:rsidR="00235FB9" w:rsidRPr="00331FB2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2835" w:type="dxa"/>
          </w:tcPr>
          <w:p w:rsidR="00235FB9" w:rsidRPr="0001517F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01517F">
              <w:rPr>
                <w:rFonts w:ascii="Times New Roman" w:eastAsia="MS Mincho" w:hAnsi="Times New Roman" w:cs="Times New Roman"/>
                <w:sz w:val="16"/>
                <w:szCs w:val="16"/>
                <w:lang w:val="en-CA"/>
              </w:rPr>
              <w:t>238 (65.7%)</w:t>
            </w:r>
          </w:p>
        </w:tc>
        <w:tc>
          <w:tcPr>
            <w:tcW w:w="567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76B24">
              <w:rPr>
                <w:rFonts w:ascii="Times New Roman" w:eastAsia="MS Mincho" w:hAnsi="Times New Roman" w:cs="Times New Roman"/>
                <w:sz w:val="16"/>
                <w:szCs w:val="16"/>
                <w:lang w:val="en-CA"/>
              </w:rPr>
              <w:t>845</w:t>
            </w:r>
          </w:p>
        </w:tc>
        <w:tc>
          <w:tcPr>
            <w:tcW w:w="2268" w:type="dxa"/>
          </w:tcPr>
          <w:p w:rsidR="00235FB9" w:rsidRPr="0082702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05 (24.3%)</w:t>
            </w:r>
          </w:p>
        </w:tc>
        <w:tc>
          <w:tcPr>
            <w:tcW w:w="851" w:type="dxa"/>
          </w:tcPr>
          <w:p w:rsidR="00235FB9" w:rsidRPr="00044B5D" w:rsidRDefault="00235FB9" w:rsidP="005005C0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044B5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:rsidR="00235FB9" w:rsidRDefault="00235FB9" w:rsidP="00A369E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5FB9">
        <w:rPr>
          <w:rFonts w:ascii="Times New Roman" w:hAnsi="Times New Roman" w:cs="Times New Roman"/>
          <w:b/>
          <w:sz w:val="20"/>
          <w:szCs w:val="20"/>
        </w:rPr>
        <w:t>Supplementary Table 3.</w:t>
      </w:r>
      <w:proofErr w:type="gramEnd"/>
      <w:r w:rsidRPr="00235FB9">
        <w:rPr>
          <w:rFonts w:ascii="Times New Roman" w:hAnsi="Times New Roman" w:cs="Times New Roman"/>
          <w:b/>
          <w:sz w:val="20"/>
          <w:szCs w:val="20"/>
        </w:rPr>
        <w:t xml:space="preserve"> Demographics and outcomes of 1305 ALF patients stratified by LT listing or non-listing due to being too sick</w:t>
      </w:r>
      <w:r>
        <w:rPr>
          <w:rFonts w:ascii="Times New Roman" w:hAnsi="Times New Roman" w:cs="Times New Roman"/>
          <w:sz w:val="20"/>
          <w:szCs w:val="20"/>
        </w:rPr>
        <w:br/>
        <w:t xml:space="preserve">Abbreviations: ALF, acute liver failure; LT, liver transplantation; APAP, acetaminophen; DILI, drug-induced liver injury; HBV, hepatitis B virus; AIH, autoimmune hepatitis; MELD, model for end-stage liver disease; ALFSG, Acute Liver Failure Study Group; CVVH, continuous </w:t>
      </w:r>
      <w:proofErr w:type="spellStart"/>
      <w:r>
        <w:rPr>
          <w:rFonts w:ascii="Times New Roman" w:hAnsi="Times New Roman" w:cs="Times New Roman"/>
          <w:sz w:val="20"/>
          <w:szCs w:val="20"/>
        </w:rPr>
        <w:t>veno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venous </w:t>
      </w:r>
      <w:proofErr w:type="spellStart"/>
      <w:r>
        <w:rPr>
          <w:rFonts w:ascii="Times New Roman" w:hAnsi="Times New Roman" w:cs="Times New Roman"/>
          <w:sz w:val="20"/>
          <w:szCs w:val="20"/>
        </w:rPr>
        <w:t>hemofiltrati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INR, international normalized ratio; ALT, </w:t>
      </w:r>
      <w:proofErr w:type="spellStart"/>
      <w:r>
        <w:rPr>
          <w:rFonts w:ascii="Times New Roman" w:hAnsi="Times New Roman" w:cs="Times New Roman"/>
          <w:sz w:val="20"/>
          <w:szCs w:val="20"/>
        </w:rPr>
        <w:t>alanin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transaminase</w:t>
      </w:r>
      <w:proofErr w:type="spellEnd"/>
      <w:r>
        <w:rPr>
          <w:rFonts w:ascii="Times New Roman" w:hAnsi="Times New Roman" w:cs="Times New Roman"/>
          <w:sz w:val="20"/>
          <w:szCs w:val="20"/>
        </w:rPr>
        <w:t>; ICP, intracranial pressure; IV, intravenous</w:t>
      </w:r>
    </w:p>
    <w:p w:rsidR="00AD3335" w:rsidRDefault="00AD3335">
      <w:r>
        <w:br w:type="page"/>
      </w:r>
    </w:p>
    <w:tbl>
      <w:tblPr>
        <w:tblStyle w:val="TableGrid1"/>
        <w:tblpPr w:leftFromText="180" w:rightFromText="180" w:vertAnchor="page" w:horzAnchor="margin" w:tblpXSpec="center" w:tblpY="271"/>
        <w:tblW w:w="11423" w:type="dxa"/>
        <w:tblLayout w:type="fixed"/>
        <w:tblLook w:val="04A0"/>
      </w:tblPr>
      <w:tblGrid>
        <w:gridCol w:w="4230"/>
        <w:gridCol w:w="840"/>
        <w:gridCol w:w="2248"/>
        <w:gridCol w:w="728"/>
        <w:gridCol w:w="2268"/>
        <w:gridCol w:w="1109"/>
      </w:tblGrid>
      <w:tr w:rsidR="00AD3335" w:rsidRPr="008732B3" w:rsidTr="005005C0">
        <w:trPr>
          <w:trHeight w:val="205"/>
        </w:trPr>
        <w:tc>
          <w:tcPr>
            <w:tcW w:w="4230" w:type="dxa"/>
          </w:tcPr>
          <w:p w:rsidR="00AD3335" w:rsidRPr="008732B3" w:rsidRDefault="006D66E4" w:rsidP="005005C0">
            <w:pPr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lastRenderedPageBreak/>
              <w:t>Not Listed – Too Well</w:t>
            </w:r>
          </w:p>
        </w:tc>
        <w:tc>
          <w:tcPr>
            <w:tcW w:w="3088" w:type="dxa"/>
            <w:gridSpan w:val="2"/>
          </w:tcPr>
          <w:p w:rsidR="00AD3335" w:rsidRPr="008732B3" w:rsidRDefault="001D1F45" w:rsidP="005005C0">
            <w:pPr>
              <w:jc w:val="center"/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Alive at day 21</w:t>
            </w:r>
            <w:r w:rsidR="00AD3335" w:rsidRPr="008732B3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 xml:space="preserve"> (N = 388)</w:t>
            </w:r>
          </w:p>
        </w:tc>
        <w:tc>
          <w:tcPr>
            <w:tcW w:w="2996" w:type="dxa"/>
            <w:gridSpan w:val="2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Deceased at day 21 (N=17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p-value</w:t>
            </w:r>
          </w:p>
        </w:tc>
      </w:tr>
      <w:tr w:rsidR="00AD3335" w:rsidRPr="008732B3" w:rsidTr="005005C0">
        <w:trPr>
          <w:trHeight w:val="205"/>
        </w:trPr>
        <w:tc>
          <w:tcPr>
            <w:tcW w:w="4230" w:type="dxa"/>
          </w:tcPr>
          <w:p w:rsidR="00AD3335" w:rsidRPr="008732B3" w:rsidRDefault="00AD3335" w:rsidP="005005C0">
            <w:pPr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N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D3335" w:rsidRPr="008732B3" w:rsidTr="005005C0">
        <w:trPr>
          <w:trHeight w:val="205"/>
        </w:trPr>
        <w:tc>
          <w:tcPr>
            <w:tcW w:w="4230" w:type="dxa"/>
          </w:tcPr>
          <w:p w:rsidR="00AD3335" w:rsidRPr="008732B3" w:rsidRDefault="00AD3335" w:rsidP="005005C0">
            <w:pPr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Age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40 (29-52</w:t>
            </w:r>
            <w:r w:rsidR="00545307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45 (37-61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075</w:t>
            </w:r>
          </w:p>
        </w:tc>
      </w:tr>
      <w:tr w:rsidR="00AD3335" w:rsidRPr="008732B3" w:rsidTr="005005C0">
        <w:trPr>
          <w:trHeight w:val="205"/>
        </w:trPr>
        <w:tc>
          <w:tcPr>
            <w:tcW w:w="4230" w:type="dxa"/>
          </w:tcPr>
          <w:p w:rsidR="00AD3335" w:rsidRPr="008732B3" w:rsidRDefault="00AD3335" w:rsidP="005005C0">
            <w:pPr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Year of enrollment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D3335" w:rsidRPr="008732B3" w:rsidTr="005005C0">
        <w:trPr>
          <w:trHeight w:val="205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998 to 2008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48 (38.1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5 (29.4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467</w:t>
            </w:r>
          </w:p>
        </w:tc>
      </w:tr>
      <w:tr w:rsidR="00AD3335" w:rsidRPr="008732B3" w:rsidTr="005005C0">
        <w:trPr>
          <w:trHeight w:val="205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009 to 2018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40 (61.9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 (70.6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467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Sex (male)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98 (25.3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 (17.7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478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Etiology (we will get all the etiology information)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APAP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51 (64.7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6 (35.3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014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DILI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9 (7.5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 (5.9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806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HBV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5 (3.9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 (11.8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112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AIH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8 (2.1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 (0.0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550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Indeterminate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1 (5.4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 (11.8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268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Other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4 (1.0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 (11.8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AD3335" w:rsidRPr="008732B3" w:rsidTr="005005C0">
        <w:trPr>
          <w:trHeight w:val="205"/>
        </w:trPr>
        <w:tc>
          <w:tcPr>
            <w:tcW w:w="4230" w:type="dxa"/>
          </w:tcPr>
          <w:p w:rsidR="00AD3335" w:rsidRPr="008732B3" w:rsidRDefault="00AD3335" w:rsidP="005005C0">
            <w:pPr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King’s College Criteria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8 (4.6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5 (29.4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Highest MELD (during 7 days)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9 (20-37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4 (25-38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171</w:t>
            </w:r>
          </w:p>
        </w:tc>
      </w:tr>
      <w:tr w:rsidR="00AD3335" w:rsidRPr="008732B3" w:rsidTr="005005C0">
        <w:trPr>
          <w:trHeight w:val="205"/>
        </w:trPr>
        <w:tc>
          <w:tcPr>
            <w:tcW w:w="4230" w:type="dxa"/>
          </w:tcPr>
          <w:p w:rsidR="00AD3335" w:rsidRPr="008732B3" w:rsidRDefault="00AD3335" w:rsidP="005005C0">
            <w:pPr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Coma Grade 3/4 (highest during days 1-7)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 (32.8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8 (47.1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223</w:t>
            </w:r>
          </w:p>
        </w:tc>
      </w:tr>
      <w:tr w:rsidR="00AD3335" w:rsidRPr="008732B3" w:rsidTr="005005C0">
        <w:trPr>
          <w:trHeight w:val="205"/>
        </w:trPr>
        <w:tc>
          <w:tcPr>
            <w:tcW w:w="4230" w:type="dxa"/>
          </w:tcPr>
          <w:p w:rsidR="00AD3335" w:rsidRPr="008732B3" w:rsidRDefault="00AD3335" w:rsidP="005005C0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ALFSG Prognostic Index (highest days 1-7)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68.1% (41.0%-86.3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1.3% (13.7%-49.9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Organ Support (days 1-7)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D3335" w:rsidRPr="008732B3" w:rsidTr="005005C0">
        <w:trPr>
          <w:trHeight w:val="205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Mechanical Ventilation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3 (31.7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1 (64.7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005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Vasopressors</w:t>
            </w:r>
            <w:proofErr w:type="spellEnd"/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44 (11.3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8 (31.6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AD3335" w:rsidRPr="008732B3" w:rsidTr="005005C0">
        <w:trPr>
          <w:trHeight w:val="205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Renal Replacement Therapy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77 (19.9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5 (29.4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337</w:t>
            </w:r>
          </w:p>
        </w:tc>
      </w:tr>
      <w:tr w:rsidR="00AD3335" w:rsidRPr="008732B3" w:rsidTr="005005C0">
        <w:trPr>
          <w:trHeight w:val="205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Hemodialysis</w:t>
            </w:r>
            <w:proofErr w:type="spellEnd"/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51 (13.1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 (11.8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869</w:t>
            </w:r>
          </w:p>
        </w:tc>
      </w:tr>
      <w:tr w:rsidR="00AD3335" w:rsidRPr="008732B3" w:rsidTr="005005C0">
        <w:trPr>
          <w:trHeight w:val="205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CVVH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5 (9.0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4 (23.5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047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Admission Biochemistry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emoglobin (g/</w:t>
            </w:r>
            <w:proofErr w:type="spellStart"/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L</w:t>
            </w:r>
            <w:proofErr w:type="spellEnd"/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3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1.1 (9.7-12.6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0.0 (8.3-11.9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132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White Blood Cells </w:t>
            </w: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(10</w:t>
            </w: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vertAlign w:val="superscript"/>
              </w:rPr>
              <w:t>9</w:t>
            </w: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/L)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2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9.2 (6.4-12.6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4.1 (9.0-19.1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014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Platelets </w:t>
            </w: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(10</w:t>
            </w: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vertAlign w:val="superscript"/>
              </w:rPr>
              <w:t>9</w:t>
            </w: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/L)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0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41 (101-194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93 (57-192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091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NR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1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.3 (1.8-3.2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6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.6 (1.9-3.4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689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LT (IU/L)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3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767 (1414-4867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661 (328-1288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ilirubin</w:t>
            </w:r>
            <w:proofErr w:type="spellEnd"/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mg/</w:t>
            </w:r>
            <w:proofErr w:type="spellStart"/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L</w:t>
            </w:r>
            <w:proofErr w:type="spellEnd"/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0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4.0 (2.1-6.8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4.7 (3.0-10.3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410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H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5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7.42 (7.37-7.48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8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7.44 (7.35-7.49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779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mmonia (venous) </w:t>
            </w: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fr-FR"/>
              </w:rPr>
              <w:t>(</w:t>
            </w: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μ</w:t>
            </w: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fr-FR"/>
              </w:rPr>
              <w:t>mol/L)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84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78 (53-115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62 (59-74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342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reatinine</w:t>
            </w:r>
            <w:proofErr w:type="spellEnd"/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(</w:t>
            </w:r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g/</w:t>
            </w:r>
            <w:proofErr w:type="spellStart"/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L</w:t>
            </w:r>
            <w:proofErr w:type="spellEnd"/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5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.3 (0.7-2.8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.6 (1.0-2.4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659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actate (</w:t>
            </w:r>
            <w:proofErr w:type="spellStart"/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mol</w:t>
            </w:r>
            <w:proofErr w:type="spellEnd"/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/L)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27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.3 (1.5-3.7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9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5.6 (2.5-15.0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005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Phosphate </w:t>
            </w: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(</w:t>
            </w:r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g/</w:t>
            </w:r>
            <w:proofErr w:type="spellStart"/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L</w:t>
            </w:r>
            <w:proofErr w:type="spellEnd"/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32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.5 (1.7-3.5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4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.0 (2.0-3.7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248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ICP therapies (days 1-7)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D3335" w:rsidRPr="008732B3" w:rsidTr="005005C0">
        <w:trPr>
          <w:trHeight w:val="205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CP monitor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79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9 (2.4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 (0.0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520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annitol</w:t>
            </w:r>
            <w:proofErr w:type="spellEnd"/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9 (4.9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 (11.8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211</w:t>
            </w:r>
          </w:p>
        </w:tc>
      </w:tr>
      <w:tr w:rsidR="00AD3335" w:rsidRPr="008732B3" w:rsidTr="005005C0">
        <w:trPr>
          <w:trHeight w:val="205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arbiturate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0 (2.6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 (5.9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412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ypothermia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8 (2.1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 (0.0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550</w:t>
            </w:r>
          </w:p>
        </w:tc>
      </w:tr>
      <w:tr w:rsidR="00AD3335" w:rsidRPr="008732B3" w:rsidTr="005005C0">
        <w:trPr>
          <w:trHeight w:val="205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edatives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50 (38.7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8 (47.1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487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Blood Products (days 1-7)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D3335" w:rsidRPr="008732B3" w:rsidTr="005005C0">
        <w:trPr>
          <w:trHeight w:val="205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d Blood Cells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62 (16.0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7 (41.2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007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resh Frozen Plasma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93 (24.0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7 (41.2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107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latelets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8 (7.2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 (11.8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483</w:t>
            </w:r>
          </w:p>
        </w:tc>
      </w:tr>
      <w:tr w:rsidR="00AD3335" w:rsidRPr="008732B3" w:rsidTr="005005C0">
        <w:trPr>
          <w:trHeight w:val="205"/>
        </w:trPr>
        <w:tc>
          <w:tcPr>
            <w:tcW w:w="4230" w:type="dxa"/>
          </w:tcPr>
          <w:p w:rsidR="00AD3335" w:rsidRPr="008732B3" w:rsidRDefault="00AD3335" w:rsidP="005005C0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ICU Complications (days 1-7)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eizures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1 (2.8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 (11.8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041</w:t>
            </w:r>
          </w:p>
        </w:tc>
      </w:tr>
      <w:tr w:rsidR="00AD3335" w:rsidRPr="008732B3" w:rsidTr="005005C0">
        <w:trPr>
          <w:trHeight w:val="205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rrhythmia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46 (11.7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 (17.7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474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astrointestinal Bleeding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 (4.4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 (11.8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159</w:t>
            </w:r>
          </w:p>
        </w:tc>
      </w:tr>
      <w:tr w:rsidR="00AD3335" w:rsidRPr="008732B3" w:rsidTr="005005C0">
        <w:trPr>
          <w:trHeight w:val="205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bnormal Chest X-Ray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37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61 (44.5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7 (100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004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acteremia</w:t>
            </w:r>
            <w:proofErr w:type="spellEnd"/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/Blood Stream Infection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7 (9.5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5 (29.4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009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Intra-Study NAC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D3335" w:rsidRPr="008732B3" w:rsidTr="005005C0">
        <w:trPr>
          <w:trHeight w:val="205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IV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68 (69.1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 (70.6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895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ral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84 (47.4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7 (41.2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614</w:t>
            </w:r>
          </w:p>
        </w:tc>
      </w:tr>
      <w:tr w:rsidR="00AD3335" w:rsidRPr="008732B3" w:rsidTr="005005C0">
        <w:trPr>
          <w:trHeight w:val="205"/>
        </w:trPr>
        <w:tc>
          <w:tcPr>
            <w:tcW w:w="4230" w:type="dxa"/>
          </w:tcPr>
          <w:p w:rsidR="00AD3335" w:rsidRPr="008732B3" w:rsidRDefault="00AD3335" w:rsidP="005005C0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Psychiatric </w:t>
            </w:r>
            <w:proofErr w:type="spellStart"/>
            <w:r w:rsidRPr="008732B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82 (46.9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 (70.6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056</w:t>
            </w:r>
          </w:p>
        </w:tc>
      </w:tr>
      <w:tr w:rsidR="00AD3335" w:rsidRPr="008732B3" w:rsidTr="005005C0">
        <w:trPr>
          <w:trHeight w:val="205"/>
        </w:trPr>
        <w:tc>
          <w:tcPr>
            <w:tcW w:w="4230" w:type="dxa"/>
          </w:tcPr>
          <w:p w:rsidR="00AD3335" w:rsidRPr="008732B3" w:rsidRDefault="00AD3335" w:rsidP="005005C0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Overdose Intent (IF APAP)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uicide Attempt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52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74 (29.4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 (14.3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386</w:t>
            </w:r>
          </w:p>
        </w:tc>
      </w:tr>
      <w:tr w:rsidR="00AD3335" w:rsidRPr="008732B3" w:rsidTr="005005C0">
        <w:trPr>
          <w:trHeight w:val="205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nintentional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52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56 (61.9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4 (57.1%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798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nknown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52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2 (8.7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 (28.6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074</w:t>
            </w:r>
          </w:p>
        </w:tc>
      </w:tr>
      <w:tr w:rsidR="00AD3335" w:rsidRPr="008732B3" w:rsidTr="005005C0">
        <w:trPr>
          <w:trHeight w:val="205"/>
        </w:trPr>
        <w:tc>
          <w:tcPr>
            <w:tcW w:w="4230" w:type="dxa"/>
          </w:tcPr>
          <w:p w:rsidR="00AD3335" w:rsidRPr="008732B3" w:rsidRDefault="00AD3335" w:rsidP="005005C0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Alcohol Use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D3335" w:rsidRPr="008732B3" w:rsidTr="005005C0">
        <w:trPr>
          <w:trHeight w:val="205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7 drinks/week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90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41 (74.2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1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7 (63.6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439</w:t>
            </w:r>
          </w:p>
        </w:tc>
      </w:tr>
      <w:tr w:rsidR="00AD3335" w:rsidRPr="008732B3" w:rsidTr="005005C0">
        <w:trPr>
          <w:trHeight w:val="205"/>
        </w:trPr>
        <w:tc>
          <w:tcPr>
            <w:tcW w:w="4230" w:type="dxa"/>
          </w:tcPr>
          <w:p w:rsidR="00AD3335" w:rsidRPr="008732B3" w:rsidRDefault="00AD3335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gt;=7 drinks/week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90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49 (25.8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1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4 (36.3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439</w:t>
            </w:r>
          </w:p>
        </w:tc>
      </w:tr>
      <w:tr w:rsidR="00AD3335" w:rsidRPr="008732B3" w:rsidTr="005005C0">
        <w:trPr>
          <w:trHeight w:val="217"/>
        </w:trPr>
        <w:tc>
          <w:tcPr>
            <w:tcW w:w="4230" w:type="dxa"/>
          </w:tcPr>
          <w:p w:rsidR="00AD3335" w:rsidRPr="008732B3" w:rsidRDefault="00AD3335" w:rsidP="005005C0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732B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Intravenous Drug Use</w:t>
            </w:r>
          </w:p>
        </w:tc>
        <w:tc>
          <w:tcPr>
            <w:tcW w:w="840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7</w:t>
            </w:r>
          </w:p>
        </w:tc>
        <w:tc>
          <w:tcPr>
            <w:tcW w:w="224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9 (7.5%)</w:t>
            </w:r>
          </w:p>
        </w:tc>
        <w:tc>
          <w:tcPr>
            <w:tcW w:w="72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 (5.9%)</w:t>
            </w:r>
          </w:p>
        </w:tc>
        <w:tc>
          <w:tcPr>
            <w:tcW w:w="1109" w:type="dxa"/>
          </w:tcPr>
          <w:p w:rsidR="00AD3335" w:rsidRPr="008732B3" w:rsidRDefault="00AD3335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804</w:t>
            </w:r>
          </w:p>
        </w:tc>
      </w:tr>
    </w:tbl>
    <w:p w:rsidR="00AD3335" w:rsidRPr="008732B3" w:rsidRDefault="00AD3335" w:rsidP="00AD3335">
      <w:pPr>
        <w:spacing w:line="360" w:lineRule="auto"/>
        <w:rPr>
          <w:rFonts w:ascii="Times New Roman" w:hAnsi="Times New Roman" w:cs="Times New Roman"/>
          <w:color w:val="FF0000"/>
          <w:sz w:val="20"/>
          <w:szCs w:val="20"/>
        </w:rPr>
      </w:pPr>
      <w:proofErr w:type="gramStart"/>
      <w:r w:rsidRPr="008732B3">
        <w:rPr>
          <w:rFonts w:ascii="Times New Roman" w:hAnsi="Times New Roman" w:cs="Times New Roman"/>
          <w:b/>
          <w:color w:val="FF0000"/>
          <w:sz w:val="20"/>
          <w:szCs w:val="20"/>
        </w:rPr>
        <w:t>Supplementary Table 4.</w:t>
      </w:r>
      <w:proofErr w:type="gramEnd"/>
      <w:r w:rsidRPr="008732B3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Demographics of 405 ALF patients not listed for LT due to being too well stratified based on overall 21 day survival</w:t>
      </w:r>
      <w:r w:rsidRPr="008732B3">
        <w:rPr>
          <w:rFonts w:ascii="Times New Roman" w:hAnsi="Times New Roman" w:cs="Times New Roman"/>
          <w:b/>
          <w:color w:val="FF0000"/>
          <w:sz w:val="20"/>
          <w:szCs w:val="20"/>
        </w:rPr>
        <w:br/>
      </w:r>
      <w:r w:rsidRPr="008732B3">
        <w:rPr>
          <w:rFonts w:ascii="Times New Roman" w:hAnsi="Times New Roman" w:cs="Times New Roman"/>
          <w:color w:val="FF0000"/>
          <w:sz w:val="20"/>
          <w:szCs w:val="20"/>
        </w:rPr>
        <w:t xml:space="preserve">Abbreviations: ALF, acute liver failure; LT, liver transplantation; APAP, acetaminophen; DILI, drug-induced liver injury; HBV, hepatitis B virus; AIH, autoimmune hepatitis; MELD, model for end-stage liver disease; ALFSG, Acute Liver Failure Study Group; CVVH, continuous </w:t>
      </w:r>
      <w:proofErr w:type="spellStart"/>
      <w:r w:rsidRPr="008732B3">
        <w:rPr>
          <w:rFonts w:ascii="Times New Roman" w:hAnsi="Times New Roman" w:cs="Times New Roman"/>
          <w:color w:val="FF0000"/>
          <w:sz w:val="20"/>
          <w:szCs w:val="20"/>
        </w:rPr>
        <w:t>veno</w:t>
      </w:r>
      <w:proofErr w:type="spellEnd"/>
      <w:r w:rsidRPr="008732B3">
        <w:rPr>
          <w:rFonts w:ascii="Times New Roman" w:hAnsi="Times New Roman" w:cs="Times New Roman"/>
          <w:color w:val="FF0000"/>
          <w:sz w:val="20"/>
          <w:szCs w:val="20"/>
        </w:rPr>
        <w:t xml:space="preserve">-venous </w:t>
      </w:r>
      <w:proofErr w:type="spellStart"/>
      <w:r w:rsidRPr="008732B3">
        <w:rPr>
          <w:rFonts w:ascii="Times New Roman" w:hAnsi="Times New Roman" w:cs="Times New Roman"/>
          <w:color w:val="FF0000"/>
          <w:sz w:val="20"/>
          <w:szCs w:val="20"/>
        </w:rPr>
        <w:t>hemofiltration</w:t>
      </w:r>
      <w:proofErr w:type="spellEnd"/>
      <w:r w:rsidRPr="008732B3">
        <w:rPr>
          <w:rFonts w:ascii="Times New Roman" w:hAnsi="Times New Roman" w:cs="Times New Roman"/>
          <w:color w:val="FF0000"/>
          <w:sz w:val="20"/>
          <w:szCs w:val="20"/>
        </w:rPr>
        <w:t xml:space="preserve">; INR, international normalized ratio; ALT, </w:t>
      </w:r>
      <w:proofErr w:type="spellStart"/>
      <w:r w:rsidRPr="008732B3">
        <w:rPr>
          <w:rFonts w:ascii="Times New Roman" w:hAnsi="Times New Roman" w:cs="Times New Roman"/>
          <w:color w:val="FF0000"/>
          <w:sz w:val="20"/>
          <w:szCs w:val="20"/>
        </w:rPr>
        <w:t>alanine</w:t>
      </w:r>
      <w:proofErr w:type="spellEnd"/>
      <w:r w:rsidRPr="008732B3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proofErr w:type="spellStart"/>
      <w:r w:rsidRPr="008732B3">
        <w:rPr>
          <w:rFonts w:ascii="Times New Roman" w:hAnsi="Times New Roman" w:cs="Times New Roman"/>
          <w:color w:val="FF0000"/>
          <w:sz w:val="20"/>
          <w:szCs w:val="20"/>
        </w:rPr>
        <w:t>transaminase</w:t>
      </w:r>
      <w:proofErr w:type="spellEnd"/>
      <w:r w:rsidRPr="008732B3">
        <w:rPr>
          <w:rFonts w:ascii="Times New Roman" w:hAnsi="Times New Roman" w:cs="Times New Roman"/>
          <w:color w:val="FF0000"/>
          <w:sz w:val="20"/>
          <w:szCs w:val="20"/>
        </w:rPr>
        <w:t>; ICP, intracranial pressure; IV, intravenous</w:t>
      </w:r>
    </w:p>
    <w:p w:rsidR="005005C0" w:rsidRDefault="005005C0">
      <w:r>
        <w:br w:type="page"/>
      </w:r>
    </w:p>
    <w:tbl>
      <w:tblPr>
        <w:tblStyle w:val="TableGrid1"/>
        <w:tblpPr w:leftFromText="180" w:rightFromText="180" w:vertAnchor="page" w:horzAnchor="margin" w:tblpXSpec="center" w:tblpY="271"/>
        <w:tblW w:w="11423" w:type="dxa"/>
        <w:tblLayout w:type="fixed"/>
        <w:tblLook w:val="04A0"/>
      </w:tblPr>
      <w:tblGrid>
        <w:gridCol w:w="4230"/>
        <w:gridCol w:w="840"/>
        <w:gridCol w:w="2248"/>
        <w:gridCol w:w="728"/>
        <w:gridCol w:w="2268"/>
        <w:gridCol w:w="1109"/>
      </w:tblGrid>
      <w:tr w:rsidR="005005C0" w:rsidRPr="00EA6EF6" w:rsidTr="005005C0">
        <w:trPr>
          <w:trHeight w:val="205"/>
        </w:trPr>
        <w:tc>
          <w:tcPr>
            <w:tcW w:w="4230" w:type="dxa"/>
          </w:tcPr>
          <w:p w:rsidR="005005C0" w:rsidRPr="00EA6EF6" w:rsidRDefault="001D1F45" w:rsidP="005005C0">
            <w:pPr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8732B3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lastRenderedPageBreak/>
              <w:t xml:space="preserve">Not Listed – Too 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Sick</w:t>
            </w:r>
          </w:p>
        </w:tc>
        <w:tc>
          <w:tcPr>
            <w:tcW w:w="3088" w:type="dxa"/>
            <w:gridSpan w:val="2"/>
          </w:tcPr>
          <w:p w:rsidR="005005C0" w:rsidRPr="00EA6EF6" w:rsidRDefault="001D1F45" w:rsidP="005005C0">
            <w:pPr>
              <w:jc w:val="center"/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Alive at day 21</w:t>
            </w:r>
            <w:r w:rsidR="005005C0" w:rsidRPr="00EA6EF6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 xml:space="preserve"> (N = 124)</w:t>
            </w:r>
          </w:p>
        </w:tc>
        <w:tc>
          <w:tcPr>
            <w:tcW w:w="2996" w:type="dxa"/>
            <w:gridSpan w:val="2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Deceased at day 21 (N=238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p-value</w:t>
            </w:r>
          </w:p>
        </w:tc>
      </w:tr>
      <w:tr w:rsidR="005005C0" w:rsidRPr="00EA6EF6" w:rsidTr="005005C0">
        <w:trPr>
          <w:trHeight w:val="205"/>
        </w:trPr>
        <w:tc>
          <w:tcPr>
            <w:tcW w:w="4230" w:type="dxa"/>
          </w:tcPr>
          <w:p w:rsidR="005005C0" w:rsidRPr="00EA6EF6" w:rsidRDefault="005005C0" w:rsidP="005005C0">
            <w:pPr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N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05C0" w:rsidRPr="00EA6EF6" w:rsidTr="005005C0">
        <w:trPr>
          <w:trHeight w:val="205"/>
        </w:trPr>
        <w:tc>
          <w:tcPr>
            <w:tcW w:w="4230" w:type="dxa"/>
          </w:tcPr>
          <w:p w:rsidR="005005C0" w:rsidRPr="00EA6EF6" w:rsidRDefault="005005C0" w:rsidP="005005C0">
            <w:pPr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Age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50 (36-63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8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52 (39-63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624</w:t>
            </w:r>
          </w:p>
        </w:tc>
      </w:tr>
      <w:tr w:rsidR="005005C0" w:rsidRPr="00EA6EF6" w:rsidTr="005005C0">
        <w:trPr>
          <w:trHeight w:val="205"/>
        </w:trPr>
        <w:tc>
          <w:tcPr>
            <w:tcW w:w="4230" w:type="dxa"/>
          </w:tcPr>
          <w:p w:rsidR="005005C0" w:rsidRPr="00EA6EF6" w:rsidRDefault="005005C0" w:rsidP="005005C0">
            <w:pPr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Year of enrollment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8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05C0" w:rsidRPr="00EA6EF6" w:rsidTr="005005C0">
        <w:trPr>
          <w:trHeight w:val="205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998 to 2008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6 (30.0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8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77 (32.4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023</w:t>
            </w:r>
          </w:p>
        </w:tc>
      </w:tr>
      <w:tr w:rsidR="005005C0" w:rsidRPr="00EA6EF6" w:rsidTr="005005C0">
        <w:trPr>
          <w:trHeight w:val="205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009 to 2018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98 (79.0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8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61 (67.7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023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Sex (male)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42 (33.9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8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01 (42.4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114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Etiology (we will get all the etiology information)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APAP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1 (25.0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8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58 (24.4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895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DILI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 (13.7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8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7 (11.3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513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HBV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 (1.6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8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5 (10.5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002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AIH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 (1.6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8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5 (6.3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045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Indeterminate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0 (8.1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8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6 (10.9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388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Other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9 (7.3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8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42 (17.6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007</w:t>
            </w:r>
          </w:p>
        </w:tc>
      </w:tr>
      <w:tr w:rsidR="005005C0" w:rsidRPr="00EA6EF6" w:rsidTr="005005C0">
        <w:trPr>
          <w:trHeight w:val="205"/>
        </w:trPr>
        <w:tc>
          <w:tcPr>
            <w:tcW w:w="4230" w:type="dxa"/>
          </w:tcPr>
          <w:p w:rsidR="005005C0" w:rsidRPr="00EA6EF6" w:rsidRDefault="005005C0" w:rsidP="005005C0">
            <w:pPr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King’s College Criteria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9 (15.3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8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95 (39.9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Highest MELD (during 7 days)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6 (28-42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2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41 (34-48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005C0" w:rsidRPr="00EA6EF6" w:rsidTr="005005C0">
        <w:trPr>
          <w:trHeight w:val="205"/>
        </w:trPr>
        <w:tc>
          <w:tcPr>
            <w:tcW w:w="4230" w:type="dxa"/>
          </w:tcPr>
          <w:p w:rsidR="005005C0" w:rsidRPr="00EA6EF6" w:rsidRDefault="005005C0" w:rsidP="005005C0">
            <w:pPr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Coma Grade 3/4 (highest during days 1-7)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76 (61.3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3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95 (83.7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005C0" w:rsidRPr="00EA6EF6" w:rsidTr="005005C0">
        <w:trPr>
          <w:trHeight w:val="205"/>
        </w:trPr>
        <w:tc>
          <w:tcPr>
            <w:tcW w:w="4230" w:type="dxa"/>
          </w:tcPr>
          <w:p w:rsidR="005005C0" w:rsidRPr="00EA6EF6" w:rsidRDefault="005005C0" w:rsidP="005005C0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ALFSG Prognostic Index (highest days 1-7)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3.3% (15.9%-54.4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27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0.1% (3.7%-23.1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  <w:t>Organ Support (days 1-7)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05C0" w:rsidRPr="00EA6EF6" w:rsidTr="005005C0">
        <w:trPr>
          <w:trHeight w:val="205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Mechanical Ventilation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71 (57.3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8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81 (76.1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Vasopressors</w:t>
            </w:r>
            <w:proofErr w:type="spellEnd"/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9 (31.5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8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45 (60.9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005C0" w:rsidRPr="00EA6EF6" w:rsidTr="005005C0">
        <w:trPr>
          <w:trHeight w:val="205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eastAsia="MS Mincho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Renal Replacement Therapy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51 (41.1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8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05 (44.1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586</w:t>
            </w:r>
          </w:p>
        </w:tc>
      </w:tr>
      <w:tr w:rsidR="005005C0" w:rsidRPr="00EA6EF6" w:rsidTr="005005C0">
        <w:trPr>
          <w:trHeight w:val="205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Hemodialysis</w:t>
            </w:r>
            <w:proofErr w:type="spellEnd"/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6 (29.0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8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58 (24.4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337</w:t>
            </w:r>
          </w:p>
        </w:tc>
      </w:tr>
      <w:tr w:rsidR="005005C0" w:rsidRPr="00EA6EF6" w:rsidTr="005005C0">
        <w:trPr>
          <w:trHeight w:val="205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CVVH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1 (16.9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8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51 (21.4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310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Admission Biochemistry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emoglobin (g/</w:t>
            </w:r>
            <w:proofErr w:type="spellStart"/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L</w:t>
            </w:r>
            <w:proofErr w:type="spellEnd"/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2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0.0 (8.9-11.6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7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0.2 (8.7-11.6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620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White Blood Cells </w:t>
            </w: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(10</w:t>
            </w: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vertAlign w:val="superscript"/>
              </w:rPr>
              <w:t>9</w:t>
            </w: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/L)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3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.4 (7.6-16.7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6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0.7 (7.2-16.4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375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Platelets </w:t>
            </w: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(10</w:t>
            </w: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vertAlign w:val="superscript"/>
              </w:rPr>
              <w:t>9</w:t>
            </w: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/L)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1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01 (53-152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5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97 (61-151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972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NR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1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.3 (1.9-3.5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0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.2 (2.3-4.6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LT (IU/L)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2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100 (783-3991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1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165 (420-2936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002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ilirubin</w:t>
            </w:r>
            <w:proofErr w:type="spellEnd"/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mg/</w:t>
            </w:r>
            <w:proofErr w:type="spellStart"/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L</w:t>
            </w:r>
            <w:proofErr w:type="spellEnd"/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2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4.6 (2.1-10.2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2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0.1 (4.3-21.5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H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90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7.40 (7.34-7.44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75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7.38 (7.27-7.46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271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mmonia (venous) </w:t>
            </w: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fr-FR"/>
              </w:rPr>
              <w:t>(</w:t>
            </w: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μ</w:t>
            </w: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fr-FR"/>
              </w:rPr>
              <w:t>mol/L)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53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72 (47-104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01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14 (71-171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reatinine</w:t>
            </w:r>
            <w:proofErr w:type="spellEnd"/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(</w:t>
            </w:r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g/</w:t>
            </w:r>
            <w:proofErr w:type="spellStart"/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L</w:t>
            </w:r>
            <w:proofErr w:type="spellEnd"/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3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.3 (1.2-3.6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5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.2 (1.4-3.6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751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actate (</w:t>
            </w:r>
            <w:proofErr w:type="spellStart"/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mol</w:t>
            </w:r>
            <w:proofErr w:type="spellEnd"/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/L)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70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.1 (2.2-5.1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47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7.0 (3.8-11.4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Phosphate </w:t>
            </w: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(</w:t>
            </w:r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g/</w:t>
            </w:r>
            <w:proofErr w:type="spellStart"/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L</w:t>
            </w:r>
            <w:proofErr w:type="spellEnd"/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0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.3 (2.6-4.5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05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4.4 (3.0-5.9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ICP therapies (days 1-7)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05C0" w:rsidRPr="00EA6EF6" w:rsidTr="005005C0">
        <w:trPr>
          <w:trHeight w:val="205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CP monitor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5 (4.0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6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3 (5.5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541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annitol</w:t>
            </w:r>
            <w:proofErr w:type="spellEnd"/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6 (4.8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8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9 (16.4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002</w:t>
            </w:r>
          </w:p>
        </w:tc>
      </w:tr>
      <w:tr w:rsidR="005005C0" w:rsidRPr="00EA6EF6" w:rsidTr="005005C0">
        <w:trPr>
          <w:trHeight w:val="205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arbiturate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 (0.8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8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4 (5.9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022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ypothermia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6 (4.8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8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0 (8.4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213</w:t>
            </w:r>
          </w:p>
        </w:tc>
      </w:tr>
      <w:tr w:rsidR="005005C0" w:rsidRPr="00EA6EF6" w:rsidTr="005005C0">
        <w:trPr>
          <w:trHeight w:val="205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edatives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69 (55.7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8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54 (64.7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093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Blood Products (days 1-7)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05C0" w:rsidRPr="00EA6EF6" w:rsidTr="005005C0">
        <w:trPr>
          <w:trHeight w:val="205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d Blood Cells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 (30.7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8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80 (33.6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568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resh Frozen Plasma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9 (31.5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8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5 (52.5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latelets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6 (21.0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8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64 (26.9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216</w:t>
            </w:r>
          </w:p>
        </w:tc>
      </w:tr>
      <w:tr w:rsidR="005005C0" w:rsidRPr="00EA6EF6" w:rsidTr="005005C0">
        <w:trPr>
          <w:trHeight w:val="205"/>
        </w:trPr>
        <w:tc>
          <w:tcPr>
            <w:tcW w:w="4230" w:type="dxa"/>
          </w:tcPr>
          <w:p w:rsidR="005005C0" w:rsidRPr="00EA6EF6" w:rsidRDefault="005005C0" w:rsidP="005005C0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ICU Complications (days 1-7)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eizures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4 (3.2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8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6 (6.7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167</w:t>
            </w:r>
          </w:p>
        </w:tc>
      </w:tr>
      <w:tr w:rsidR="005005C0" w:rsidRPr="00EA6EF6" w:rsidTr="005005C0">
        <w:trPr>
          <w:trHeight w:val="205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rrhythmia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4 (27.4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8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63 (26.5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847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astrointestinal Bleeding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9 (7.3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8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6 (10.9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263</w:t>
            </w:r>
          </w:p>
        </w:tc>
      </w:tr>
      <w:tr w:rsidR="005005C0" w:rsidRPr="00EA6EF6" w:rsidTr="005005C0">
        <w:trPr>
          <w:trHeight w:val="205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bnormal Chest X-Ray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8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9 (76.3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34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02 (76.1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980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acteremia</w:t>
            </w:r>
            <w:proofErr w:type="spellEnd"/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/Blood Stream Infection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44 (35.5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8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50 (21.0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003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Intra-Study NAC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05C0" w:rsidRPr="00EA6EF6" w:rsidTr="005005C0">
        <w:trPr>
          <w:trHeight w:val="205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IV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78 (62.9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8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40 (58.8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576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ral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7 (21.8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8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63 (26.5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327</w:t>
            </w:r>
          </w:p>
        </w:tc>
      </w:tr>
      <w:tr w:rsidR="005005C0" w:rsidRPr="00EA6EF6" w:rsidTr="005005C0">
        <w:trPr>
          <w:trHeight w:val="205"/>
        </w:trPr>
        <w:tc>
          <w:tcPr>
            <w:tcW w:w="4230" w:type="dxa"/>
          </w:tcPr>
          <w:p w:rsidR="005005C0" w:rsidRPr="00EA6EF6" w:rsidRDefault="005005C0" w:rsidP="005005C0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Psychiatric </w:t>
            </w:r>
            <w:proofErr w:type="spellStart"/>
            <w:r w:rsidRPr="00EA6EF6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9 (31.5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8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58 (24.4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149</w:t>
            </w:r>
          </w:p>
        </w:tc>
      </w:tr>
      <w:tr w:rsidR="005005C0" w:rsidRPr="00EA6EF6" w:rsidTr="005005C0">
        <w:trPr>
          <w:trHeight w:val="205"/>
        </w:trPr>
        <w:tc>
          <w:tcPr>
            <w:tcW w:w="4230" w:type="dxa"/>
          </w:tcPr>
          <w:p w:rsidR="005005C0" w:rsidRPr="00EA6EF6" w:rsidRDefault="005005C0" w:rsidP="005005C0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Overdose Intent (IF APAP)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uicide Attempt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6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8 (22.2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66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8 (27.3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386</w:t>
            </w:r>
          </w:p>
        </w:tc>
      </w:tr>
      <w:tr w:rsidR="005005C0" w:rsidRPr="00EA6EF6" w:rsidTr="005005C0">
        <w:trPr>
          <w:trHeight w:val="205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nintentional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6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 (63.9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66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4 (51.5%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229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nknown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36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5 (13.9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66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4 (21.2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364</w:t>
            </w:r>
          </w:p>
        </w:tc>
      </w:tr>
      <w:tr w:rsidR="005005C0" w:rsidRPr="00EA6EF6" w:rsidTr="005005C0">
        <w:trPr>
          <w:trHeight w:val="205"/>
        </w:trPr>
        <w:tc>
          <w:tcPr>
            <w:tcW w:w="4230" w:type="dxa"/>
          </w:tcPr>
          <w:p w:rsidR="005005C0" w:rsidRPr="00EA6EF6" w:rsidRDefault="005005C0" w:rsidP="005005C0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Alcohol Use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05C0" w:rsidRPr="00EA6EF6" w:rsidTr="005005C0">
        <w:trPr>
          <w:trHeight w:val="205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7 drinks/week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82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70 (85.4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6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06 (84.1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809</w:t>
            </w:r>
          </w:p>
        </w:tc>
      </w:tr>
      <w:tr w:rsidR="005005C0" w:rsidRPr="00EA6EF6" w:rsidTr="005005C0">
        <w:trPr>
          <w:trHeight w:val="205"/>
        </w:trPr>
        <w:tc>
          <w:tcPr>
            <w:tcW w:w="4230" w:type="dxa"/>
          </w:tcPr>
          <w:p w:rsidR="005005C0" w:rsidRPr="00EA6EF6" w:rsidRDefault="005005C0" w:rsidP="005005C0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gt;=7 drinks/week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82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 (14.6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6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0 (15.9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809</w:t>
            </w:r>
          </w:p>
        </w:tc>
      </w:tr>
      <w:tr w:rsidR="005005C0" w:rsidRPr="00EA6EF6" w:rsidTr="005005C0">
        <w:trPr>
          <w:trHeight w:val="217"/>
        </w:trPr>
        <w:tc>
          <w:tcPr>
            <w:tcW w:w="4230" w:type="dxa"/>
          </w:tcPr>
          <w:p w:rsidR="005005C0" w:rsidRPr="00EA6EF6" w:rsidRDefault="005005C0" w:rsidP="005005C0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A6EF6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Intravenous Drug Use</w:t>
            </w:r>
          </w:p>
        </w:tc>
        <w:tc>
          <w:tcPr>
            <w:tcW w:w="840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124</w:t>
            </w:r>
          </w:p>
        </w:tc>
        <w:tc>
          <w:tcPr>
            <w:tcW w:w="224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8 (6.5%)</w:t>
            </w:r>
          </w:p>
        </w:tc>
        <w:tc>
          <w:tcPr>
            <w:tcW w:w="72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234</w:t>
            </w:r>
          </w:p>
        </w:tc>
        <w:tc>
          <w:tcPr>
            <w:tcW w:w="2268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7 (3.0%)</w:t>
            </w:r>
          </w:p>
        </w:tc>
        <w:tc>
          <w:tcPr>
            <w:tcW w:w="1109" w:type="dxa"/>
          </w:tcPr>
          <w:p w:rsidR="005005C0" w:rsidRPr="00EA6EF6" w:rsidRDefault="005005C0" w:rsidP="005005C0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EA6EF6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0.120</w:t>
            </w:r>
          </w:p>
        </w:tc>
      </w:tr>
    </w:tbl>
    <w:p w:rsidR="005005C0" w:rsidRPr="00EA6EF6" w:rsidRDefault="005005C0" w:rsidP="005005C0">
      <w:pPr>
        <w:spacing w:line="360" w:lineRule="auto"/>
        <w:rPr>
          <w:rFonts w:ascii="Times New Roman" w:hAnsi="Times New Roman" w:cs="Times New Roman"/>
          <w:color w:val="FF0000"/>
          <w:sz w:val="20"/>
          <w:szCs w:val="20"/>
        </w:rPr>
      </w:pPr>
      <w:proofErr w:type="gramStart"/>
      <w:r w:rsidRPr="00EA6EF6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Supplementary </w:t>
      </w:r>
      <w:r w:rsidR="00E418FE">
        <w:rPr>
          <w:rFonts w:ascii="Times New Roman" w:hAnsi="Times New Roman" w:cs="Times New Roman"/>
          <w:b/>
          <w:color w:val="FF0000"/>
          <w:sz w:val="20"/>
          <w:szCs w:val="20"/>
        </w:rPr>
        <w:t>Table 5</w:t>
      </w:r>
      <w:r w:rsidRPr="00EA6EF6">
        <w:rPr>
          <w:rFonts w:ascii="Times New Roman" w:hAnsi="Times New Roman" w:cs="Times New Roman"/>
          <w:b/>
          <w:color w:val="FF0000"/>
          <w:sz w:val="20"/>
          <w:szCs w:val="20"/>
        </w:rPr>
        <w:t>.</w:t>
      </w:r>
      <w:proofErr w:type="gramEnd"/>
      <w:r w:rsidRPr="00EA6EF6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Demographics of </w:t>
      </w:r>
      <w:r w:rsidR="00EA6EF6" w:rsidRPr="00EA6EF6">
        <w:rPr>
          <w:rFonts w:ascii="Times New Roman" w:hAnsi="Times New Roman" w:cs="Times New Roman"/>
          <w:b/>
          <w:color w:val="FF0000"/>
          <w:sz w:val="20"/>
          <w:szCs w:val="20"/>
        </w:rPr>
        <w:t>362</w:t>
      </w:r>
      <w:r w:rsidRPr="00EA6EF6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ALF patients not lis</w:t>
      </w:r>
      <w:r w:rsidR="00EA6EF6" w:rsidRPr="00EA6EF6">
        <w:rPr>
          <w:rFonts w:ascii="Times New Roman" w:hAnsi="Times New Roman" w:cs="Times New Roman"/>
          <w:b/>
          <w:color w:val="FF0000"/>
          <w:sz w:val="20"/>
          <w:szCs w:val="20"/>
        </w:rPr>
        <w:t>ted for LT due to being too sick</w:t>
      </w:r>
      <w:r w:rsidRPr="00EA6EF6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stratified based on overall 21 day survival</w:t>
      </w:r>
      <w:r w:rsidRPr="00EA6EF6">
        <w:rPr>
          <w:rFonts w:ascii="Times New Roman" w:hAnsi="Times New Roman" w:cs="Times New Roman"/>
          <w:b/>
          <w:color w:val="FF0000"/>
          <w:sz w:val="20"/>
          <w:szCs w:val="20"/>
        </w:rPr>
        <w:br/>
      </w:r>
      <w:r w:rsidRPr="00EA6EF6">
        <w:rPr>
          <w:rFonts w:ascii="Times New Roman" w:hAnsi="Times New Roman" w:cs="Times New Roman"/>
          <w:color w:val="FF0000"/>
          <w:sz w:val="20"/>
          <w:szCs w:val="20"/>
        </w:rPr>
        <w:t xml:space="preserve">Abbreviations: ALF, acute liver failure; LT, liver transplantation; APAP, acetaminophen; DILI, drug-induced liver injury; HBV, hepatitis B virus; AIH, autoimmune hepatitis; MELD, model for end-stage liver disease; ALFSG, Acute Liver Failure Study Group; CVVH, continuous </w:t>
      </w:r>
      <w:proofErr w:type="spellStart"/>
      <w:r w:rsidRPr="00EA6EF6">
        <w:rPr>
          <w:rFonts w:ascii="Times New Roman" w:hAnsi="Times New Roman" w:cs="Times New Roman"/>
          <w:color w:val="FF0000"/>
          <w:sz w:val="20"/>
          <w:szCs w:val="20"/>
        </w:rPr>
        <w:t>veno</w:t>
      </w:r>
      <w:proofErr w:type="spellEnd"/>
      <w:r w:rsidRPr="00EA6EF6">
        <w:rPr>
          <w:rFonts w:ascii="Times New Roman" w:hAnsi="Times New Roman" w:cs="Times New Roman"/>
          <w:color w:val="FF0000"/>
          <w:sz w:val="20"/>
          <w:szCs w:val="20"/>
        </w:rPr>
        <w:t xml:space="preserve">-venous </w:t>
      </w:r>
      <w:proofErr w:type="spellStart"/>
      <w:r w:rsidRPr="00EA6EF6">
        <w:rPr>
          <w:rFonts w:ascii="Times New Roman" w:hAnsi="Times New Roman" w:cs="Times New Roman"/>
          <w:color w:val="FF0000"/>
          <w:sz w:val="20"/>
          <w:szCs w:val="20"/>
        </w:rPr>
        <w:t>hemofiltration</w:t>
      </w:r>
      <w:proofErr w:type="spellEnd"/>
      <w:r w:rsidRPr="00EA6EF6">
        <w:rPr>
          <w:rFonts w:ascii="Times New Roman" w:hAnsi="Times New Roman" w:cs="Times New Roman"/>
          <w:color w:val="FF0000"/>
          <w:sz w:val="20"/>
          <w:szCs w:val="20"/>
        </w:rPr>
        <w:t xml:space="preserve">; INR, international normalized ratio; ALT, </w:t>
      </w:r>
      <w:proofErr w:type="spellStart"/>
      <w:r w:rsidRPr="00EA6EF6">
        <w:rPr>
          <w:rFonts w:ascii="Times New Roman" w:hAnsi="Times New Roman" w:cs="Times New Roman"/>
          <w:color w:val="FF0000"/>
          <w:sz w:val="20"/>
          <w:szCs w:val="20"/>
        </w:rPr>
        <w:t>alanine</w:t>
      </w:r>
      <w:proofErr w:type="spellEnd"/>
      <w:r w:rsidRPr="00EA6EF6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proofErr w:type="spellStart"/>
      <w:r w:rsidRPr="00EA6EF6">
        <w:rPr>
          <w:rFonts w:ascii="Times New Roman" w:hAnsi="Times New Roman" w:cs="Times New Roman"/>
          <w:color w:val="FF0000"/>
          <w:sz w:val="20"/>
          <w:szCs w:val="20"/>
        </w:rPr>
        <w:t>transaminase</w:t>
      </w:r>
      <w:proofErr w:type="spellEnd"/>
      <w:r w:rsidRPr="00EA6EF6">
        <w:rPr>
          <w:rFonts w:ascii="Times New Roman" w:hAnsi="Times New Roman" w:cs="Times New Roman"/>
          <w:color w:val="FF0000"/>
          <w:sz w:val="20"/>
          <w:szCs w:val="20"/>
        </w:rPr>
        <w:t>; ICP, intracranial pressure; IV, intravenous</w:t>
      </w:r>
    </w:p>
    <w:p w:rsidR="00243868" w:rsidRDefault="00243868"/>
    <w:sectPr w:rsidR="00243868" w:rsidSect="003E6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E01D6"/>
    <w:rsid w:val="00191FAC"/>
    <w:rsid w:val="001D1F45"/>
    <w:rsid w:val="001E01D6"/>
    <w:rsid w:val="001E7D79"/>
    <w:rsid w:val="00235FB9"/>
    <w:rsid w:val="00243868"/>
    <w:rsid w:val="003B5235"/>
    <w:rsid w:val="003E6283"/>
    <w:rsid w:val="005005C0"/>
    <w:rsid w:val="00545307"/>
    <w:rsid w:val="006D66E4"/>
    <w:rsid w:val="008732B3"/>
    <w:rsid w:val="009809C9"/>
    <w:rsid w:val="00A369E2"/>
    <w:rsid w:val="00AD3335"/>
    <w:rsid w:val="00B73D53"/>
    <w:rsid w:val="00CC050A"/>
    <w:rsid w:val="00E418FE"/>
    <w:rsid w:val="00EA6E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2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1E01D6"/>
    <w:pPr>
      <w:spacing w:after="0" w:line="240" w:lineRule="auto"/>
    </w:pPr>
    <w:rPr>
      <w:rFonts w:eastAsia="Times New Roman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0</Pages>
  <Words>2947</Words>
  <Characters>16801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</Company>
  <LinksUpToDate>false</LinksUpToDate>
  <CharactersWithSpaces>19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Karvellas</dc:creator>
  <cp:keywords/>
  <dc:description/>
  <cp:lastModifiedBy>Victor Dong</cp:lastModifiedBy>
  <cp:revision>14</cp:revision>
  <dcterms:created xsi:type="dcterms:W3CDTF">2024-06-18T19:01:00Z</dcterms:created>
  <dcterms:modified xsi:type="dcterms:W3CDTF">2024-08-11T23:19:00Z</dcterms:modified>
</cp:coreProperties>
</file>